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514231" w14:textId="396042D6" w:rsidR="001D2962" w:rsidRPr="00192DC2" w:rsidRDefault="001D2962" w:rsidP="00192DC2">
      <w:pPr>
        <w:shd w:val="clear" w:color="auto" w:fill="FFFFFF"/>
        <w:spacing w:before="100" w:beforeAutospacing="1" w:after="100" w:afterAutospacing="1" w:line="276" w:lineRule="auto"/>
        <w:jc w:val="center"/>
        <w:rPr>
          <w:rFonts w:asciiTheme="majorBidi" w:eastAsia="Times New Roman" w:hAnsiTheme="majorBidi" w:cstheme="majorBidi"/>
          <w:b/>
          <w:color w:val="000000"/>
          <w:sz w:val="32"/>
          <w:szCs w:val="24"/>
          <w:lang w:bidi="he-IL"/>
        </w:rPr>
      </w:pPr>
      <w:r w:rsidRPr="00192DC2">
        <w:rPr>
          <w:rFonts w:asciiTheme="majorBidi" w:eastAsia="Times New Roman" w:hAnsiTheme="majorBidi" w:cstheme="majorBidi"/>
          <w:b/>
          <w:color w:val="000000"/>
          <w:sz w:val="32"/>
          <w:szCs w:val="24"/>
          <w:lang w:bidi="he-IL"/>
        </w:rPr>
        <w:t>Supplementary Materials</w:t>
      </w:r>
    </w:p>
    <w:p w14:paraId="3B7B0708" w14:textId="77777777" w:rsidR="001D2962" w:rsidRPr="00192DC2" w:rsidRDefault="001D2962" w:rsidP="001D2962">
      <w:pPr>
        <w:spacing w:line="360" w:lineRule="auto"/>
        <w:jc w:val="center"/>
        <w:rPr>
          <w:rFonts w:asciiTheme="majorBidi" w:eastAsia="Times New Roman" w:hAnsiTheme="majorBidi" w:cstheme="majorBidi"/>
          <w:b/>
          <w:sz w:val="28"/>
          <w:szCs w:val="28"/>
        </w:rPr>
      </w:pPr>
      <w:r w:rsidRPr="00192DC2">
        <w:rPr>
          <w:rFonts w:asciiTheme="majorBidi" w:eastAsia="Times New Roman" w:hAnsiTheme="majorBidi" w:cstheme="majorBidi"/>
          <w:b/>
          <w:sz w:val="28"/>
          <w:szCs w:val="28"/>
        </w:rPr>
        <w:t>Predicting ALS survival through complete ranking of right-censored data</w:t>
      </w:r>
    </w:p>
    <w:p w14:paraId="2FCDDBE4" w14:textId="79C9A17C" w:rsidR="001D2962" w:rsidRPr="00192DC2" w:rsidRDefault="001D2962" w:rsidP="001D2962">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b/>
          <w:sz w:val="24"/>
          <w:szCs w:val="24"/>
        </w:rPr>
        <w:t>Authors:</w:t>
      </w:r>
      <w:r w:rsidRPr="00192DC2">
        <w:rPr>
          <w:rFonts w:asciiTheme="majorBidi" w:eastAsia="Times New Roman" w:hAnsiTheme="majorBidi" w:cstheme="majorBidi"/>
          <w:sz w:val="24"/>
          <w:szCs w:val="24"/>
        </w:rPr>
        <w:t xml:space="preserve"> Zhengnan Huang</w:t>
      </w:r>
      <w:r w:rsidRPr="00192DC2">
        <w:rPr>
          <w:rFonts w:asciiTheme="majorBidi" w:eastAsia="Times New Roman" w:hAnsiTheme="majorBidi" w:cstheme="majorBidi"/>
          <w:sz w:val="24"/>
          <w:szCs w:val="24"/>
          <w:vertAlign w:val="superscript"/>
        </w:rPr>
        <w:t>1</w:t>
      </w:r>
      <w:r w:rsidRPr="00192DC2">
        <w:rPr>
          <w:rFonts w:asciiTheme="majorBidi" w:eastAsia="Times New Roman" w:hAnsiTheme="majorBidi" w:cstheme="majorBidi"/>
          <w:sz w:val="24"/>
          <w:szCs w:val="24"/>
        </w:rPr>
        <w:t>†, Stephen A. Goutman</w:t>
      </w:r>
      <w:r w:rsidRPr="00192DC2">
        <w:rPr>
          <w:rFonts w:asciiTheme="majorBidi" w:eastAsia="Times New Roman" w:hAnsiTheme="majorBidi" w:cstheme="majorBidi"/>
          <w:sz w:val="24"/>
          <w:szCs w:val="24"/>
          <w:vertAlign w:val="superscript"/>
        </w:rPr>
        <w:t>2</w:t>
      </w:r>
      <w:r w:rsidRPr="00192DC2">
        <w:rPr>
          <w:rFonts w:asciiTheme="majorBidi" w:eastAsia="Times New Roman" w:hAnsiTheme="majorBidi" w:cstheme="majorBidi"/>
          <w:sz w:val="24"/>
          <w:szCs w:val="24"/>
        </w:rPr>
        <w:t>†, Bhramar Mukherjee</w:t>
      </w:r>
      <w:r w:rsidRPr="00192DC2">
        <w:rPr>
          <w:rFonts w:asciiTheme="majorBidi" w:eastAsia="Times New Roman" w:hAnsiTheme="majorBidi" w:cstheme="majorBidi"/>
          <w:sz w:val="24"/>
          <w:szCs w:val="24"/>
          <w:vertAlign w:val="superscript"/>
        </w:rPr>
        <w:t>3</w:t>
      </w:r>
      <w:r w:rsidRPr="00192DC2">
        <w:rPr>
          <w:rFonts w:asciiTheme="majorBidi" w:eastAsia="Times New Roman" w:hAnsiTheme="majorBidi" w:cstheme="majorBidi"/>
          <w:sz w:val="24"/>
          <w:szCs w:val="24"/>
        </w:rPr>
        <w:t>, Ivo D. Dinov</w:t>
      </w:r>
      <w:r w:rsidRPr="00192DC2">
        <w:rPr>
          <w:rFonts w:asciiTheme="majorBidi" w:eastAsia="Times New Roman" w:hAnsiTheme="majorBidi" w:cstheme="majorBidi"/>
          <w:sz w:val="24"/>
          <w:szCs w:val="24"/>
          <w:vertAlign w:val="superscript"/>
        </w:rPr>
        <w:t>4</w:t>
      </w:r>
      <w:r w:rsidRPr="00192DC2">
        <w:rPr>
          <w:rFonts w:asciiTheme="majorBidi" w:eastAsia="Times New Roman" w:hAnsiTheme="majorBidi" w:cstheme="majorBidi"/>
          <w:sz w:val="24"/>
          <w:szCs w:val="24"/>
        </w:rPr>
        <w:t>, Yuanfang Guan</w:t>
      </w:r>
      <w:r w:rsidRPr="00192DC2">
        <w:rPr>
          <w:rFonts w:asciiTheme="majorBidi" w:eastAsia="Times New Roman" w:hAnsiTheme="majorBidi" w:cstheme="majorBidi"/>
          <w:sz w:val="24"/>
          <w:szCs w:val="24"/>
          <w:vertAlign w:val="superscript"/>
        </w:rPr>
        <w:t>1</w:t>
      </w:r>
      <w:r w:rsidRPr="00192DC2">
        <w:rPr>
          <w:rFonts w:asciiTheme="majorBidi" w:eastAsia="Times New Roman" w:hAnsiTheme="majorBidi" w:cstheme="majorBidi"/>
          <w:sz w:val="24"/>
          <w:szCs w:val="24"/>
        </w:rPr>
        <w:t>**, The Pooled Resource Open-Access ALS Clinical Trials Consortium</w:t>
      </w:r>
    </w:p>
    <w:p w14:paraId="150B2484" w14:textId="77777777" w:rsidR="001D2962" w:rsidRPr="00192DC2" w:rsidRDefault="001D2962" w:rsidP="005916B6">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p>
    <w:p w14:paraId="251EE164" w14:textId="26653E13" w:rsidR="003B05A4" w:rsidRPr="00192DC2" w:rsidRDefault="0019570F" w:rsidP="005916B6">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The following information are </w:t>
      </w:r>
      <w:r w:rsidR="00B37513" w:rsidRPr="00192DC2">
        <w:rPr>
          <w:rFonts w:asciiTheme="majorBidi" w:eastAsia="Times New Roman" w:hAnsiTheme="majorBidi" w:cstheme="majorBidi"/>
          <w:color w:val="000000"/>
          <w:sz w:val="24"/>
          <w:szCs w:val="24"/>
          <w:lang w:bidi="he-IL"/>
        </w:rPr>
        <w:t>cited</w:t>
      </w:r>
      <w:r w:rsidRPr="00192DC2">
        <w:rPr>
          <w:rFonts w:asciiTheme="majorBidi" w:eastAsia="Times New Roman" w:hAnsiTheme="majorBidi" w:cstheme="majorBidi"/>
          <w:color w:val="000000"/>
          <w:sz w:val="24"/>
          <w:szCs w:val="24"/>
          <w:lang w:bidi="he-IL"/>
        </w:rPr>
        <w:t xml:space="preserve"> from DREAM ALS Stratification Prize4Life Challenge. See </w:t>
      </w:r>
      <w:hyperlink r:id="rId5" w:anchor="!Synapse:syn2873386/wiki/391434" w:history="1">
        <w:r w:rsidRPr="00192DC2">
          <w:rPr>
            <w:rStyle w:val="Hyperlink"/>
            <w:rFonts w:asciiTheme="majorBidi" w:eastAsia="Times New Roman" w:hAnsiTheme="majorBidi" w:cstheme="majorBidi"/>
            <w:sz w:val="24"/>
            <w:szCs w:val="24"/>
            <w:lang w:bidi="he-IL"/>
          </w:rPr>
          <w:t>https://www.synapse.org/#!Synapse:syn2873386/wiki/391434</w:t>
        </w:r>
      </w:hyperlink>
      <w:r w:rsidRPr="00192DC2">
        <w:rPr>
          <w:rFonts w:asciiTheme="majorBidi" w:eastAsia="Times New Roman" w:hAnsiTheme="majorBidi" w:cstheme="majorBidi"/>
          <w:color w:val="000000"/>
          <w:sz w:val="24"/>
          <w:szCs w:val="24"/>
          <w:lang w:bidi="he-IL"/>
        </w:rPr>
        <w:t xml:space="preserve"> for more detailed information.</w:t>
      </w:r>
    </w:p>
    <w:p w14:paraId="65FC4E0B" w14:textId="22972FE1" w:rsidR="002D16E8" w:rsidRPr="00192DC2" w:rsidRDefault="002D16E8" w:rsidP="00AD3272">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Each subject is identified by a SubjectID and the specific assessment for this subject is identified by a </w:t>
      </w:r>
      <w:bookmarkStart w:id="0" w:name="_GoBack"/>
      <w:bookmarkEnd w:id="0"/>
      <w:r w:rsidRPr="00192DC2">
        <w:rPr>
          <w:rFonts w:asciiTheme="majorBidi" w:eastAsia="Times New Roman" w:hAnsiTheme="majorBidi" w:cstheme="majorBidi"/>
          <w:color w:val="000000"/>
          <w:sz w:val="24"/>
          <w:szCs w:val="24"/>
          <w:lang w:bidi="he-IL"/>
        </w:rPr>
        <w:t xml:space="preserve">record (each subject has multiple records). The </w:t>
      </w:r>
      <w:r w:rsidR="0019570F" w:rsidRPr="00192DC2">
        <w:rPr>
          <w:rFonts w:asciiTheme="majorBidi" w:eastAsia="Times New Roman" w:hAnsiTheme="majorBidi" w:cstheme="majorBidi"/>
          <w:color w:val="000000"/>
          <w:sz w:val="24"/>
          <w:szCs w:val="24"/>
          <w:lang w:bidi="he-IL"/>
        </w:rPr>
        <w:t>features</w:t>
      </w:r>
      <w:r w:rsidRPr="00192DC2">
        <w:rPr>
          <w:rFonts w:asciiTheme="majorBidi" w:eastAsia="Times New Roman" w:hAnsiTheme="majorBidi" w:cstheme="majorBidi"/>
          <w:color w:val="000000"/>
          <w:sz w:val="24"/>
          <w:szCs w:val="24"/>
          <w:lang w:bidi="he-IL"/>
        </w:rPr>
        <w:t xml:space="preserve"> are separated into </w:t>
      </w:r>
      <w:r w:rsidR="00AD3272" w:rsidRPr="00192DC2">
        <w:rPr>
          <w:rFonts w:asciiTheme="majorBidi" w:eastAsia="Times New Roman" w:hAnsiTheme="majorBidi" w:cstheme="majorBidi"/>
          <w:color w:val="000000"/>
          <w:sz w:val="24"/>
          <w:szCs w:val="24"/>
          <w:lang w:bidi="he-IL"/>
        </w:rPr>
        <w:t>data types</w:t>
      </w:r>
      <w:r w:rsidRPr="00192DC2">
        <w:rPr>
          <w:rFonts w:asciiTheme="majorBidi" w:eastAsia="Times New Roman" w:hAnsiTheme="majorBidi" w:cstheme="majorBidi"/>
          <w:color w:val="000000"/>
          <w:sz w:val="24"/>
          <w:szCs w:val="24"/>
          <w:lang w:bidi="he-IL"/>
        </w:rPr>
        <w:t>:</w:t>
      </w:r>
    </w:p>
    <w:p w14:paraId="1B4AD9CF"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LSFRS(R)</w:t>
      </w:r>
    </w:p>
    <w:p w14:paraId="21929D90"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Death Report</w:t>
      </w:r>
    </w:p>
    <w:p w14:paraId="10B35C1B"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Demographics</w:t>
      </w:r>
    </w:p>
    <w:p w14:paraId="4BE13387"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Family History</w:t>
      </w:r>
      <w:r w:rsidR="003B05A4" w:rsidRPr="00192DC2">
        <w:rPr>
          <w:rFonts w:asciiTheme="majorBidi" w:eastAsia="Times New Roman" w:hAnsiTheme="majorBidi" w:cstheme="majorBidi"/>
          <w:color w:val="000000"/>
          <w:sz w:val="24"/>
          <w:szCs w:val="24"/>
          <w:lang w:bidi="he-IL"/>
        </w:rPr>
        <w:t xml:space="preserve"> of ALS</w:t>
      </w:r>
    </w:p>
    <w:p w14:paraId="198292F8"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Forced Vital Capacity</w:t>
      </w:r>
    </w:p>
    <w:p w14:paraId="414CEE2A"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Laboratory Data</w:t>
      </w:r>
    </w:p>
    <w:p w14:paraId="3F599255"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Riluzole use</w:t>
      </w:r>
    </w:p>
    <w:p w14:paraId="6A4F8EE2"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low Vital Capacity</w:t>
      </w:r>
    </w:p>
    <w:p w14:paraId="0929634C"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ubject ALS History</w:t>
      </w:r>
    </w:p>
    <w:p w14:paraId="13D3235E"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Treatment Group</w:t>
      </w:r>
    </w:p>
    <w:p w14:paraId="26008EF0"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Vital Signs</w:t>
      </w:r>
    </w:p>
    <w:p w14:paraId="7E785318" w14:textId="77777777"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Concomitant medication use</w:t>
      </w:r>
    </w:p>
    <w:p w14:paraId="3397A9B8" w14:textId="56DB55C1" w:rsidR="002D16E8" w:rsidRPr="00192DC2" w:rsidRDefault="002D16E8" w:rsidP="002D16E8">
      <w:pPr>
        <w:numPr>
          <w:ilvl w:val="0"/>
          <w:numId w:val="2"/>
        </w:num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dverse events</w:t>
      </w:r>
    </w:p>
    <w:p w14:paraId="5C56CC96" w14:textId="77777777" w:rsidR="002D16E8" w:rsidRPr="00192DC2" w:rsidRDefault="002D16E8" w:rsidP="002D16E8">
      <w:pPr>
        <w:shd w:val="clear" w:color="auto" w:fill="FFFFFF"/>
        <w:spacing w:before="100" w:beforeAutospacing="1" w:after="100" w:afterAutospacing="1" w:line="276" w:lineRule="auto"/>
        <w:jc w:val="both"/>
        <w:rPr>
          <w:rFonts w:asciiTheme="majorBidi" w:eastAsia="Times New Roman" w:hAnsiTheme="majorBidi" w:cstheme="majorBidi"/>
          <w:b/>
          <w:bCs/>
          <w:color w:val="000000"/>
          <w:sz w:val="24"/>
          <w:szCs w:val="24"/>
          <w:u w:val="single"/>
          <w:lang w:bidi="he-IL"/>
        </w:rPr>
      </w:pPr>
      <w:r w:rsidRPr="00192DC2">
        <w:rPr>
          <w:rFonts w:asciiTheme="majorBidi" w:eastAsia="Times New Roman" w:hAnsiTheme="majorBidi" w:cstheme="majorBidi"/>
          <w:b/>
          <w:bCs/>
          <w:color w:val="000000"/>
          <w:sz w:val="24"/>
          <w:szCs w:val="24"/>
          <w:u w:val="single"/>
          <w:lang w:bidi="he-IL"/>
        </w:rPr>
        <w:t>Treatment</w:t>
      </w:r>
    </w:p>
    <w:p w14:paraId="3C9A2E97" w14:textId="01FA259C" w:rsidR="0019570F" w:rsidRPr="00192DC2" w:rsidRDefault="0019570F" w:rsidP="003B05A4">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Treatment Group: Active or Placebo</w:t>
      </w:r>
    </w:p>
    <w:p w14:paraId="00AA41B7" w14:textId="15D18105" w:rsidR="002D16E8" w:rsidRPr="00192DC2" w:rsidRDefault="0019570F"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Treatment Group delta: </w:t>
      </w:r>
      <w:r w:rsidR="002D16E8" w:rsidRPr="00192DC2">
        <w:rPr>
          <w:rFonts w:asciiTheme="majorBidi" w:eastAsia="Times New Roman" w:hAnsiTheme="majorBidi" w:cstheme="majorBidi"/>
          <w:color w:val="000000"/>
          <w:sz w:val="24"/>
          <w:szCs w:val="24"/>
          <w:lang w:bidi="he-IL"/>
        </w:rPr>
        <w:t>the time duration between the first time the patient was assessed during the trial and the time medication (or placebo) was first given. The first time the patient was assessed during the trial (typically screening visit) is indicated as Time 0. The time medication/placebo was given, is the time in days since that first day. Note that different patients started their respective trials at different days.</w:t>
      </w:r>
      <w:bookmarkStart w:id="1" w:name="anchor_2"/>
      <w:bookmarkEnd w:id="1"/>
    </w:p>
    <w:p w14:paraId="1EA7BE3B" w14:textId="77777777" w:rsidR="002D16E8" w:rsidRPr="00192DC2" w:rsidRDefault="002D16E8"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b/>
          <w:bCs/>
          <w:color w:val="000000"/>
          <w:sz w:val="24"/>
          <w:szCs w:val="24"/>
          <w:u w:val="single"/>
          <w:lang w:bidi="he-IL"/>
        </w:rPr>
        <w:t>Family and Medical History</w:t>
      </w:r>
      <w:r w:rsidRPr="00192DC2">
        <w:rPr>
          <w:rFonts w:asciiTheme="majorBidi" w:eastAsia="Times New Roman" w:hAnsiTheme="majorBidi" w:cstheme="majorBidi"/>
          <w:color w:val="000000"/>
          <w:sz w:val="24"/>
          <w:szCs w:val="24"/>
          <w:lang w:bidi="he-IL"/>
        </w:rPr>
        <w:t> </w:t>
      </w:r>
    </w:p>
    <w:p w14:paraId="5480DDE1" w14:textId="3A6E4FFA" w:rsidR="002D16E8" w:rsidRPr="00192DC2" w:rsidRDefault="00272A46" w:rsidP="002D16E8">
      <w:pPr>
        <w:shd w:val="clear" w:color="auto" w:fill="FFFFFF"/>
        <w:spacing w:before="100" w:beforeAutospacing="1" w:after="100" w:afterAutospacing="1" w:line="276" w:lineRule="auto"/>
        <w:jc w:val="both"/>
        <w:rPr>
          <w:rFonts w:asciiTheme="majorBidi" w:eastAsia="Times New Roman" w:hAnsiTheme="majorBidi" w:cstheme="majorBidi"/>
          <w:b/>
          <w:bCs/>
          <w:color w:val="000000"/>
          <w:sz w:val="24"/>
          <w:szCs w:val="24"/>
          <w:u w:val="single"/>
          <w:lang w:bidi="he-IL"/>
        </w:rPr>
      </w:pPr>
      <w:r w:rsidRPr="00192DC2">
        <w:rPr>
          <w:rFonts w:asciiTheme="majorBidi" w:eastAsia="Times New Roman" w:hAnsiTheme="majorBidi" w:cstheme="majorBidi"/>
          <w:color w:val="000000"/>
          <w:sz w:val="24"/>
          <w:szCs w:val="24"/>
          <w:lang w:bidi="he-IL"/>
        </w:rPr>
        <w:lastRenderedPageBreak/>
        <w:t>Familial: W</w:t>
      </w:r>
      <w:r w:rsidR="003B05A4" w:rsidRPr="00192DC2">
        <w:rPr>
          <w:rFonts w:asciiTheme="majorBidi" w:eastAsia="Times New Roman" w:hAnsiTheme="majorBidi" w:cstheme="majorBidi"/>
          <w:color w:val="000000"/>
          <w:sz w:val="24"/>
          <w:szCs w:val="24"/>
          <w:lang w:bidi="he-IL"/>
        </w:rPr>
        <w:t xml:space="preserve">hether or not </w:t>
      </w:r>
      <w:r w:rsidRPr="00192DC2">
        <w:rPr>
          <w:rFonts w:asciiTheme="majorBidi" w:eastAsia="Times New Roman" w:hAnsiTheme="majorBidi" w:cstheme="majorBidi"/>
          <w:color w:val="000000"/>
          <w:sz w:val="24"/>
          <w:szCs w:val="24"/>
          <w:lang w:bidi="he-IL"/>
        </w:rPr>
        <w:t>any families</w:t>
      </w:r>
      <w:r w:rsidR="003B05A4" w:rsidRPr="00192DC2">
        <w:rPr>
          <w:rFonts w:asciiTheme="majorBidi" w:eastAsia="Times New Roman" w:hAnsiTheme="majorBidi" w:cstheme="majorBidi"/>
          <w:color w:val="000000"/>
          <w:sz w:val="24"/>
          <w:szCs w:val="24"/>
          <w:lang w:bidi="he-IL"/>
        </w:rPr>
        <w:t xml:space="preserve"> had ALS (Y indicated ALS in the family, N indicates no ALS in the family)</w:t>
      </w:r>
      <w:bookmarkStart w:id="2" w:name="anchor_3"/>
      <w:bookmarkEnd w:id="2"/>
    </w:p>
    <w:p w14:paraId="61E1AA5D" w14:textId="77777777" w:rsidR="00272A46" w:rsidRPr="00192DC2" w:rsidRDefault="002D16E8"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b/>
          <w:bCs/>
          <w:color w:val="000000"/>
          <w:sz w:val="24"/>
          <w:szCs w:val="24"/>
          <w:u w:val="single"/>
          <w:lang w:bidi="he-IL"/>
        </w:rPr>
        <w:t>Demographics</w:t>
      </w:r>
    </w:p>
    <w:p w14:paraId="35872437" w14:textId="3AA530EF" w:rsidR="00272A46" w:rsidRPr="00192DC2" w:rsidRDefault="00272A46"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bookmarkStart w:id="3" w:name="anchor_9"/>
      <w:bookmarkEnd w:id="3"/>
      <w:r w:rsidRPr="00192DC2">
        <w:rPr>
          <w:rFonts w:asciiTheme="majorBidi" w:eastAsia="Times New Roman" w:hAnsiTheme="majorBidi" w:cstheme="majorBidi"/>
          <w:color w:val="000000"/>
          <w:sz w:val="24"/>
          <w:szCs w:val="24"/>
          <w:lang w:bidi="he-IL"/>
        </w:rPr>
        <w:t>Age</w:t>
      </w:r>
    </w:p>
    <w:p w14:paraId="54656A18" w14:textId="718CE45A" w:rsidR="00272A46" w:rsidRPr="00192DC2" w:rsidRDefault="00272A46"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Gender</w:t>
      </w:r>
    </w:p>
    <w:p w14:paraId="74C2D5B1" w14:textId="4521570B" w:rsidR="00272A46" w:rsidRPr="00192DC2" w:rsidRDefault="00272A46"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Race</w:t>
      </w:r>
    </w:p>
    <w:p w14:paraId="19FDC871" w14:textId="77777777" w:rsidR="002D16E8" w:rsidRPr="00192DC2" w:rsidRDefault="002D16E8"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b/>
          <w:bCs/>
          <w:color w:val="000000"/>
          <w:sz w:val="24"/>
          <w:szCs w:val="24"/>
          <w:u w:val="single"/>
          <w:lang w:bidi="he-IL"/>
        </w:rPr>
        <w:t>Subject ALS history</w:t>
      </w:r>
      <w:r w:rsidRPr="00192DC2">
        <w:rPr>
          <w:rFonts w:asciiTheme="majorBidi" w:eastAsia="Times New Roman" w:hAnsiTheme="majorBidi" w:cstheme="majorBidi"/>
          <w:color w:val="000000"/>
          <w:sz w:val="24"/>
          <w:szCs w:val="24"/>
          <w:lang w:bidi="he-IL"/>
        </w:rPr>
        <w:t> </w:t>
      </w:r>
    </w:p>
    <w:p w14:paraId="37FF66A0" w14:textId="6742F57D" w:rsidR="0085341A" w:rsidRPr="00192DC2" w:rsidRDefault="002D16E8" w:rsidP="0085341A">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The major symptoms of ALS broadly include muscle weakness, paralysis, drooling, gagging, muscle cramps, involuntary muscle contractions/twitches called fasciculations, speech problems, and breathing problems. </w:t>
      </w:r>
      <w:r w:rsidR="0085341A" w:rsidRPr="00192DC2">
        <w:rPr>
          <w:rFonts w:asciiTheme="majorBidi" w:eastAsia="Times New Roman" w:hAnsiTheme="majorBidi" w:cstheme="majorBidi"/>
          <w:color w:val="000000"/>
          <w:sz w:val="24"/>
          <w:szCs w:val="24"/>
          <w:lang w:bidi="he-IL"/>
        </w:rPr>
        <w:t>As ALS progresses, patients lose their ability to control voluntary muscle function. Symptoms progress from muscle weakening, twitching, and an inability to move the arms, legs, and body, into full paralysis. When the muscles in the chest area stop working, it becomes hard or impossible to breathe on one's own.</w:t>
      </w:r>
      <w:r w:rsidR="001D2962" w:rsidRPr="00192DC2">
        <w:rPr>
          <w:rFonts w:asciiTheme="majorBidi" w:eastAsia="Times New Roman" w:hAnsiTheme="majorBidi" w:cstheme="majorBidi"/>
          <w:color w:val="000000"/>
          <w:sz w:val="24"/>
          <w:szCs w:val="24"/>
          <w:lang w:bidi="he-IL"/>
        </w:rPr>
        <w:t xml:space="preserve"> </w:t>
      </w:r>
      <w:r w:rsidRPr="00192DC2">
        <w:rPr>
          <w:rFonts w:asciiTheme="majorBidi" w:eastAsia="Times New Roman" w:hAnsiTheme="majorBidi" w:cstheme="majorBidi"/>
          <w:color w:val="000000"/>
          <w:sz w:val="24"/>
          <w:szCs w:val="24"/>
          <w:lang w:bidi="he-IL"/>
        </w:rPr>
        <w:t xml:space="preserve">ALS typically does not affect the senses (sight, smell, taste, hearing, touch). </w:t>
      </w:r>
    </w:p>
    <w:p w14:paraId="1E398B78" w14:textId="39F69D59" w:rsidR="00BC1707" w:rsidRPr="00192DC2" w:rsidRDefault="00BC1707" w:rsidP="0085341A">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Onset_delta: T</w:t>
      </w:r>
      <w:r w:rsidR="0085341A" w:rsidRPr="00192DC2">
        <w:rPr>
          <w:rFonts w:asciiTheme="majorBidi" w:eastAsia="Times New Roman" w:hAnsiTheme="majorBidi" w:cstheme="majorBidi"/>
          <w:color w:val="000000"/>
          <w:sz w:val="24"/>
          <w:szCs w:val="24"/>
          <w:lang w:bidi="he-IL"/>
        </w:rPr>
        <w:t>ime of symptom onset is listed in the data as [</w:t>
      </w:r>
      <w:r w:rsidR="0085341A" w:rsidRPr="00192DC2">
        <w:rPr>
          <w:rFonts w:asciiTheme="majorBidi" w:eastAsia="Times New Roman" w:hAnsiTheme="majorBidi" w:cstheme="majorBidi"/>
          <w:b/>
          <w:bCs/>
          <w:color w:val="000000"/>
          <w:sz w:val="24"/>
          <w:szCs w:val="24"/>
          <w:lang w:bidi="he-IL"/>
        </w:rPr>
        <w:t>Onset_delta</w:t>
      </w:r>
      <w:r w:rsidR="0085341A" w:rsidRPr="00192DC2">
        <w:rPr>
          <w:rFonts w:asciiTheme="majorBidi" w:eastAsia="Times New Roman" w:hAnsiTheme="majorBidi" w:cstheme="majorBidi"/>
          <w:color w:val="000000"/>
          <w:sz w:val="24"/>
          <w:szCs w:val="24"/>
          <w:lang w:bidi="he-IL"/>
        </w:rPr>
        <w:t>]- time in days between</w:t>
      </w:r>
      <w:r w:rsidRPr="00192DC2">
        <w:rPr>
          <w:rFonts w:asciiTheme="majorBidi" w:eastAsia="Times New Roman" w:hAnsiTheme="majorBidi" w:cstheme="majorBidi"/>
          <w:color w:val="000000"/>
          <w:sz w:val="24"/>
          <w:szCs w:val="24"/>
          <w:lang w:bidi="he-IL"/>
        </w:rPr>
        <w:t xml:space="preserve"> symptom onset and trial onset. Always negative as it happens before the trial.</w:t>
      </w:r>
    </w:p>
    <w:p w14:paraId="5A6AB467" w14:textId="39799C28" w:rsidR="00BC1707" w:rsidRPr="00192DC2" w:rsidRDefault="00BC1707" w:rsidP="0085341A">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Diag_delta: </w:t>
      </w:r>
      <w:r w:rsidR="0085341A" w:rsidRPr="00192DC2">
        <w:rPr>
          <w:rFonts w:asciiTheme="majorBidi" w:eastAsia="Times New Roman" w:hAnsiTheme="majorBidi" w:cstheme="majorBidi"/>
          <w:color w:val="000000"/>
          <w:sz w:val="24"/>
          <w:szCs w:val="24"/>
          <w:lang w:bidi="he-IL"/>
        </w:rPr>
        <w:t>Time of diagnosis with ALS is listed in the data as [Daig_Delta]-time in days between diagnosis and trial onset.</w:t>
      </w:r>
      <w:r w:rsidRPr="00192DC2">
        <w:rPr>
          <w:rFonts w:asciiTheme="majorBidi" w:eastAsia="Times New Roman" w:hAnsiTheme="majorBidi" w:cstheme="majorBidi"/>
          <w:color w:val="000000"/>
          <w:sz w:val="24"/>
          <w:szCs w:val="24"/>
          <w:lang w:bidi="he-IL"/>
        </w:rPr>
        <w:t xml:space="preserve"> Always negative as it happens before the trial.</w:t>
      </w:r>
    </w:p>
    <w:p w14:paraId="7671A445" w14:textId="30405AA1" w:rsidR="0085341A" w:rsidRPr="00192DC2" w:rsidRDefault="00BC1707" w:rsidP="002620D6">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Site of disease onset: </w:t>
      </w:r>
      <w:r w:rsidR="002D16E8" w:rsidRPr="00192DC2">
        <w:rPr>
          <w:rFonts w:asciiTheme="majorBidi" w:eastAsia="Times New Roman" w:hAnsiTheme="majorBidi" w:cstheme="majorBidi"/>
          <w:b/>
          <w:bCs/>
          <w:color w:val="000000"/>
          <w:sz w:val="24"/>
          <w:szCs w:val="24"/>
          <w:lang w:bidi="he-IL"/>
        </w:rPr>
        <w:t>Limb, Bulbar, Other, Limb and Bulbar, and Spine</w:t>
      </w:r>
      <w:r w:rsidR="002D16E8" w:rsidRPr="00192DC2">
        <w:rPr>
          <w:rFonts w:asciiTheme="majorBidi" w:eastAsia="Times New Roman" w:hAnsiTheme="majorBidi" w:cstheme="majorBidi"/>
          <w:color w:val="000000"/>
          <w:sz w:val="24"/>
          <w:szCs w:val="24"/>
          <w:lang w:bidi="he-IL"/>
        </w:rPr>
        <w:t> (which is synonymous with limb onset; different terminology wa</w:t>
      </w:r>
      <w:r w:rsidRPr="00192DC2">
        <w:rPr>
          <w:rFonts w:asciiTheme="majorBidi" w:eastAsia="Times New Roman" w:hAnsiTheme="majorBidi" w:cstheme="majorBidi"/>
          <w:color w:val="000000"/>
          <w:sz w:val="24"/>
          <w:szCs w:val="24"/>
          <w:lang w:bidi="he-IL"/>
        </w:rPr>
        <w:t>s used for different patients)</w:t>
      </w:r>
      <w:bookmarkStart w:id="4" w:name="anchor_4"/>
      <w:bookmarkEnd w:id="4"/>
    </w:p>
    <w:p w14:paraId="00B7F34A" w14:textId="77777777" w:rsidR="002D16E8" w:rsidRPr="00192DC2" w:rsidRDefault="002D16E8" w:rsidP="002620D6">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b/>
          <w:bCs/>
          <w:color w:val="000000"/>
          <w:sz w:val="24"/>
          <w:szCs w:val="24"/>
          <w:u w:val="single"/>
          <w:lang w:bidi="he-IL"/>
        </w:rPr>
        <w:t xml:space="preserve">Symptoms and outcome measures (FVC, SVC, ALSFRS, and Survival </w:t>
      </w:r>
      <w:r w:rsidR="002620D6" w:rsidRPr="00192DC2">
        <w:rPr>
          <w:rFonts w:asciiTheme="majorBidi" w:eastAsia="Times New Roman" w:hAnsiTheme="majorBidi" w:cstheme="majorBidi"/>
          <w:b/>
          <w:bCs/>
          <w:color w:val="000000"/>
          <w:sz w:val="24"/>
          <w:szCs w:val="24"/>
          <w:u w:val="single"/>
          <w:lang w:bidi="he-IL"/>
        </w:rPr>
        <w:t>datatype</w:t>
      </w:r>
      <w:r w:rsidRPr="00192DC2">
        <w:rPr>
          <w:rFonts w:asciiTheme="majorBidi" w:eastAsia="Times New Roman" w:hAnsiTheme="majorBidi" w:cstheme="majorBidi"/>
          <w:b/>
          <w:bCs/>
          <w:color w:val="000000"/>
          <w:sz w:val="24"/>
          <w:szCs w:val="24"/>
          <w:u w:val="single"/>
          <w:lang w:bidi="he-IL"/>
        </w:rPr>
        <w:t>s)</w:t>
      </w:r>
      <w:r w:rsidRPr="00192DC2">
        <w:rPr>
          <w:rFonts w:asciiTheme="majorBidi" w:eastAsia="Times New Roman" w:hAnsiTheme="majorBidi" w:cstheme="majorBidi"/>
          <w:color w:val="000000"/>
          <w:sz w:val="24"/>
          <w:szCs w:val="24"/>
          <w:lang w:bidi="he-IL"/>
        </w:rPr>
        <w:t> </w:t>
      </w:r>
    </w:p>
    <w:p w14:paraId="2FE1A67C" w14:textId="6E1143BB" w:rsidR="00BC1707" w:rsidRPr="00192DC2" w:rsidRDefault="00BC1707" w:rsidP="00BA429C">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LSFRS_Total</w:t>
      </w:r>
    </w:p>
    <w:p w14:paraId="7EBCAE45" w14:textId="292BFDD9" w:rsidR="00BC1707" w:rsidRPr="00192DC2" w:rsidRDefault="00BC1707" w:rsidP="00BA429C">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LSFRS_R_Total</w:t>
      </w:r>
    </w:p>
    <w:p w14:paraId="13690C5E" w14:textId="61BC3D8E" w:rsidR="00BC1707" w:rsidRPr="00192DC2" w:rsidRDefault="00BC1707" w:rsidP="00BA429C">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Q1_Speech to Q10_Respiratory: Individual </w:t>
      </w:r>
      <w:r w:rsidR="002D6691" w:rsidRPr="00192DC2">
        <w:rPr>
          <w:rFonts w:asciiTheme="majorBidi" w:eastAsia="Times New Roman" w:hAnsiTheme="majorBidi" w:cstheme="majorBidi"/>
          <w:color w:val="000000"/>
          <w:sz w:val="24"/>
          <w:szCs w:val="24"/>
          <w:lang w:bidi="he-IL"/>
        </w:rPr>
        <w:t>questions</w:t>
      </w:r>
    </w:p>
    <w:p w14:paraId="17B63D55" w14:textId="778EEB20" w:rsidR="00BC1707" w:rsidRPr="00192DC2" w:rsidRDefault="00BC1707" w:rsidP="00BA429C">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FVC Normal: Forced vital capacity of a non-ALS subject</w:t>
      </w:r>
    </w:p>
    <w:p w14:paraId="0A0832BB" w14:textId="410AE6FE" w:rsidR="00BC1707" w:rsidRPr="00192DC2" w:rsidRDefault="00BC1707" w:rsidP="00BA429C">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FVC1 and FVC_percent_1: First attempt of measuring FVC and its percentage from normal value</w:t>
      </w:r>
    </w:p>
    <w:p w14:paraId="40DF177F" w14:textId="64E3F0D5" w:rsidR="00BC1707" w:rsidRPr="00192DC2" w:rsidRDefault="00BC1707" w:rsidP="00BA429C">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lastRenderedPageBreak/>
        <w:t>FVC2 and FVC_percent_2: Second attempt of measuring FVC and its percentage from normal value</w:t>
      </w:r>
    </w:p>
    <w:p w14:paraId="4C184751" w14:textId="4F1694A6" w:rsidR="00BC1707" w:rsidRPr="00192DC2" w:rsidRDefault="00BC1707" w:rsidP="00BA429C">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VC: Slow vital capacity</w:t>
      </w:r>
    </w:p>
    <w:p w14:paraId="5A74D4DA" w14:textId="3310E53A" w:rsidR="00BC1707" w:rsidRPr="00192DC2" w:rsidRDefault="00BC1707" w:rsidP="00BA429C">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VC_percent: SVC percentage from normal value</w:t>
      </w:r>
    </w:p>
    <w:p w14:paraId="261F9F46" w14:textId="0EB463C3" w:rsidR="000D5DDB" w:rsidRPr="00192DC2" w:rsidRDefault="00BC1707" w:rsidP="00BC1707">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Delta_Visit_days: Time from trial onset</w:t>
      </w:r>
    </w:p>
    <w:p w14:paraId="3963EE7B" w14:textId="017F762F" w:rsidR="00BC1707" w:rsidRPr="00192DC2" w:rsidRDefault="00BC1707" w:rsidP="00BC1707">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tatus: died or not</w:t>
      </w:r>
    </w:p>
    <w:p w14:paraId="49C0B8D4" w14:textId="7401B954" w:rsidR="00BC1707" w:rsidRPr="00192DC2" w:rsidRDefault="00BC1707" w:rsidP="00BC1707">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Time_event: The days passed since trial till the status collected</w:t>
      </w:r>
    </w:p>
    <w:p w14:paraId="467333E3" w14:textId="77777777" w:rsidR="002D16E8" w:rsidRPr="00192DC2" w:rsidRDefault="002D16E8" w:rsidP="00C83EB7">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b/>
          <w:bCs/>
          <w:color w:val="000000"/>
          <w:sz w:val="24"/>
          <w:szCs w:val="24"/>
          <w:u w:val="single"/>
          <w:lang w:bidi="he-IL"/>
        </w:rPr>
        <w:t>Vital signs</w:t>
      </w:r>
      <w:r w:rsidRPr="00192DC2">
        <w:rPr>
          <w:rFonts w:asciiTheme="majorBidi" w:eastAsia="Times New Roman" w:hAnsiTheme="majorBidi" w:cstheme="majorBidi"/>
          <w:color w:val="000000"/>
          <w:sz w:val="24"/>
          <w:szCs w:val="24"/>
          <w:lang w:bidi="he-IL"/>
        </w:rPr>
        <w:t> </w:t>
      </w:r>
    </w:p>
    <w:p w14:paraId="4BE74E00" w14:textId="77777777" w:rsidR="00BC1707" w:rsidRPr="00192DC2" w:rsidRDefault="00BC1707" w:rsidP="00C81CB3">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Bp_diastolic: Diastolic blood pressure</w:t>
      </w:r>
    </w:p>
    <w:p w14:paraId="27B87E23" w14:textId="77777777" w:rsidR="00BC1707" w:rsidRPr="00192DC2" w:rsidRDefault="00BC1707" w:rsidP="00C81CB3">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Bp_systolic: Systolic blood pressure</w:t>
      </w:r>
    </w:p>
    <w:p w14:paraId="03DE6506" w14:textId="77777777" w:rsidR="00BC1707" w:rsidRPr="00192DC2" w:rsidRDefault="00BC1707" w:rsidP="00C81CB3">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Temperature: Body temperature</w:t>
      </w:r>
    </w:p>
    <w:p w14:paraId="0B0BC8E9" w14:textId="77777777" w:rsidR="00BC1707" w:rsidRPr="00192DC2" w:rsidRDefault="00BC1707" w:rsidP="00C81CB3">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Pulse</w:t>
      </w:r>
    </w:p>
    <w:p w14:paraId="25019631" w14:textId="77777777" w:rsidR="00BC1707" w:rsidRPr="00192DC2" w:rsidRDefault="00BC1707" w:rsidP="00C81CB3">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Respiratory rate</w:t>
      </w:r>
    </w:p>
    <w:p w14:paraId="4BE61A77" w14:textId="77777777" w:rsidR="00736A7C" w:rsidRPr="00192DC2" w:rsidRDefault="00736A7C" w:rsidP="002D16E8">
      <w:pPr>
        <w:shd w:val="clear" w:color="auto" w:fill="FFFFFF"/>
        <w:spacing w:before="100" w:beforeAutospacing="1" w:after="100" w:afterAutospacing="1" w:line="276" w:lineRule="auto"/>
        <w:jc w:val="both"/>
        <w:rPr>
          <w:rFonts w:asciiTheme="majorBidi" w:eastAsia="Times New Roman" w:hAnsiTheme="majorBidi" w:cstheme="majorBidi"/>
          <w:b/>
          <w:bCs/>
          <w:color w:val="000000"/>
          <w:sz w:val="24"/>
          <w:szCs w:val="24"/>
          <w:u w:val="single"/>
          <w:lang w:bidi="he-IL"/>
        </w:rPr>
      </w:pPr>
      <w:r w:rsidRPr="00192DC2">
        <w:rPr>
          <w:rFonts w:asciiTheme="majorBidi" w:eastAsia="Times New Roman" w:hAnsiTheme="majorBidi" w:cstheme="majorBidi"/>
          <w:b/>
          <w:bCs/>
          <w:color w:val="000000"/>
          <w:sz w:val="24"/>
          <w:szCs w:val="24"/>
          <w:u w:val="single"/>
          <w:lang w:bidi="he-IL"/>
        </w:rPr>
        <w:t>Concomitant Medication Use</w:t>
      </w:r>
    </w:p>
    <w:p w14:paraId="7A9AEF12" w14:textId="77777777" w:rsidR="00BC1707" w:rsidRPr="00192DC2" w:rsidRDefault="00BC1707" w:rsidP="00C30A92">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Medication coded: </w:t>
      </w:r>
      <w:r w:rsidR="00736A7C" w:rsidRPr="00192DC2">
        <w:rPr>
          <w:rFonts w:asciiTheme="majorBidi" w:eastAsia="Times New Roman" w:hAnsiTheme="majorBidi" w:cstheme="majorBidi"/>
          <w:color w:val="000000"/>
          <w:sz w:val="24"/>
          <w:szCs w:val="24"/>
          <w:lang w:bidi="he-IL"/>
        </w:rPr>
        <w:t>Concomitant Medications</w:t>
      </w:r>
    </w:p>
    <w:p w14:paraId="37FAA2E2" w14:textId="77777777" w:rsidR="00BC1707" w:rsidRPr="00192DC2" w:rsidRDefault="00BC1707" w:rsidP="00C30A92">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Dose</w:t>
      </w:r>
    </w:p>
    <w:p w14:paraId="430D5ADF" w14:textId="77777777" w:rsidR="00BC1707" w:rsidRPr="00192DC2" w:rsidRDefault="00BC1707" w:rsidP="00C30A92">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nit</w:t>
      </w:r>
    </w:p>
    <w:p w14:paraId="02941D41" w14:textId="77777777" w:rsidR="00BC1707" w:rsidRPr="00192DC2" w:rsidRDefault="00BC1707" w:rsidP="00C30A92">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Route</w:t>
      </w:r>
    </w:p>
    <w:p w14:paraId="4BEFFC2A" w14:textId="77777777" w:rsidR="00BC1707" w:rsidRPr="00192DC2" w:rsidRDefault="00BC1707" w:rsidP="00C30A92">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Frequency</w:t>
      </w:r>
    </w:p>
    <w:p w14:paraId="1993DAE4" w14:textId="77777777" w:rsidR="00BC1707" w:rsidRPr="00192DC2" w:rsidRDefault="00BC1707" w:rsidP="00C30A92">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tart delta</w:t>
      </w:r>
    </w:p>
    <w:p w14:paraId="547CE21A" w14:textId="77777777" w:rsidR="00BC1707" w:rsidRPr="00192DC2" w:rsidRDefault="00BC1707" w:rsidP="00C30A92">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top delta</w:t>
      </w:r>
    </w:p>
    <w:p w14:paraId="12240611" w14:textId="0B097AC4" w:rsidR="00BC1707" w:rsidRPr="00192DC2" w:rsidRDefault="00BC1707" w:rsidP="000A77BF">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Riluzole_Use: Whether riluzole is administered</w:t>
      </w:r>
    </w:p>
    <w:p w14:paraId="4B5C9363" w14:textId="060F327B" w:rsidR="00736A7C" w:rsidRPr="00192DC2" w:rsidRDefault="00BC1707" w:rsidP="00736A7C">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Riluzole_use_delta: Recorded time of riluzole usage</w:t>
      </w:r>
    </w:p>
    <w:p w14:paraId="398F2378" w14:textId="77777777" w:rsidR="00736A7C" w:rsidRPr="00192DC2" w:rsidRDefault="00736A7C" w:rsidP="00736A7C">
      <w:pPr>
        <w:shd w:val="clear" w:color="auto" w:fill="FFFFFF"/>
        <w:spacing w:before="100" w:beforeAutospacing="1" w:after="100" w:afterAutospacing="1" w:line="276" w:lineRule="auto"/>
        <w:jc w:val="both"/>
        <w:rPr>
          <w:rFonts w:asciiTheme="majorBidi" w:eastAsia="Times New Roman" w:hAnsiTheme="majorBidi" w:cstheme="majorBidi"/>
          <w:b/>
          <w:bCs/>
          <w:color w:val="000000"/>
          <w:sz w:val="24"/>
          <w:szCs w:val="24"/>
          <w:u w:val="single"/>
          <w:lang w:bidi="he-IL"/>
        </w:rPr>
      </w:pPr>
      <w:r w:rsidRPr="00192DC2">
        <w:rPr>
          <w:rFonts w:asciiTheme="majorBidi" w:eastAsia="Times New Roman" w:hAnsiTheme="majorBidi" w:cstheme="majorBidi"/>
          <w:b/>
          <w:bCs/>
          <w:color w:val="000000"/>
          <w:sz w:val="24"/>
          <w:szCs w:val="24"/>
          <w:u w:val="single"/>
          <w:lang w:bidi="he-IL"/>
        </w:rPr>
        <w:lastRenderedPageBreak/>
        <w:t>Adverse Events</w:t>
      </w:r>
    </w:p>
    <w:p w14:paraId="10103AEE" w14:textId="77777777" w:rsidR="00BC1707" w:rsidRPr="00192DC2" w:rsidRDefault="00BC1707" w:rsidP="00875687">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everity</w:t>
      </w:r>
    </w:p>
    <w:p w14:paraId="072E7B37" w14:textId="77777777" w:rsidR="00BC1707" w:rsidRPr="00192DC2" w:rsidRDefault="00BC1707" w:rsidP="00875687">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Outcome</w:t>
      </w:r>
    </w:p>
    <w:p w14:paraId="5519905E" w14:textId="2BFE9A93" w:rsidR="00FB5B84" w:rsidRPr="00192DC2" w:rsidRDefault="00F36830"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w:t>
      </w:r>
      <w:r w:rsidR="00736A7C" w:rsidRPr="00192DC2">
        <w:rPr>
          <w:rFonts w:asciiTheme="majorBidi" w:eastAsia="Times New Roman" w:hAnsiTheme="majorBidi" w:cstheme="majorBidi"/>
          <w:color w:val="000000"/>
          <w:sz w:val="24"/>
          <w:szCs w:val="24"/>
          <w:lang w:bidi="he-IL"/>
        </w:rPr>
        <w:t xml:space="preserve">Adverse events are all events recorded in the patients’ clinical records during the trial, form bruises and headaches to stroke. These events may or may not be related to the treatment at hand. </w:t>
      </w:r>
      <w:r w:rsidR="00875687" w:rsidRPr="00192DC2">
        <w:rPr>
          <w:rFonts w:asciiTheme="majorBidi" w:eastAsia="Times New Roman" w:hAnsiTheme="majorBidi" w:cstheme="majorBidi"/>
          <w:color w:val="000000"/>
          <w:sz w:val="24"/>
          <w:szCs w:val="24"/>
          <w:lang w:bidi="he-IL"/>
        </w:rPr>
        <w:t>They are further described by their severity [</w:t>
      </w:r>
      <w:r w:rsidR="00875687" w:rsidRPr="00192DC2">
        <w:rPr>
          <w:rFonts w:asciiTheme="majorBidi" w:eastAsia="Times New Roman" w:hAnsiTheme="majorBidi" w:cstheme="majorBidi"/>
          <w:b/>
          <w:bCs/>
          <w:color w:val="000000"/>
          <w:sz w:val="24"/>
          <w:szCs w:val="24"/>
          <w:lang w:bidi="he-IL"/>
        </w:rPr>
        <w:t>Severity</w:t>
      </w:r>
      <w:r w:rsidR="00875687" w:rsidRPr="00192DC2">
        <w:rPr>
          <w:rFonts w:asciiTheme="majorBidi" w:eastAsia="Times New Roman" w:hAnsiTheme="majorBidi" w:cstheme="majorBidi"/>
          <w:color w:val="000000"/>
          <w:sz w:val="24"/>
          <w:szCs w:val="24"/>
          <w:lang w:bidi="he-IL"/>
        </w:rPr>
        <w:t>] and their outcome [</w:t>
      </w:r>
      <w:r w:rsidR="00875687" w:rsidRPr="00192DC2">
        <w:rPr>
          <w:rFonts w:asciiTheme="majorBidi" w:eastAsia="Times New Roman" w:hAnsiTheme="majorBidi" w:cstheme="majorBidi"/>
          <w:b/>
          <w:bCs/>
          <w:color w:val="000000"/>
          <w:sz w:val="24"/>
          <w:szCs w:val="24"/>
          <w:lang w:bidi="he-IL"/>
        </w:rPr>
        <w:t>Outcome</w:t>
      </w:r>
      <w:r w:rsidR="00875687" w:rsidRPr="00192DC2">
        <w:rPr>
          <w:rFonts w:asciiTheme="majorBidi" w:eastAsia="Times New Roman" w:hAnsiTheme="majorBidi" w:cstheme="majorBidi"/>
          <w:color w:val="000000"/>
          <w:sz w:val="24"/>
          <w:szCs w:val="24"/>
          <w:lang w:bidi="he-IL"/>
        </w:rPr>
        <w:t xml:space="preserve">] of the adverse </w:t>
      </w:r>
      <w:r w:rsidR="002D6691" w:rsidRPr="00192DC2">
        <w:rPr>
          <w:rFonts w:asciiTheme="majorBidi" w:eastAsia="Times New Roman" w:hAnsiTheme="majorBidi" w:cstheme="majorBidi"/>
          <w:color w:val="000000"/>
          <w:sz w:val="24"/>
          <w:szCs w:val="24"/>
          <w:lang w:bidi="he-IL"/>
        </w:rPr>
        <w:t>event. Information</w:t>
      </w:r>
      <w:r w:rsidR="00736A7C" w:rsidRPr="00192DC2">
        <w:rPr>
          <w:rFonts w:asciiTheme="majorBidi" w:eastAsia="Times New Roman" w:hAnsiTheme="majorBidi" w:cstheme="majorBidi"/>
          <w:color w:val="000000"/>
          <w:sz w:val="24"/>
          <w:szCs w:val="24"/>
          <w:lang w:bidi="he-IL"/>
        </w:rPr>
        <w:t xml:space="preserve"> about the events is </w:t>
      </w:r>
      <w:r w:rsidR="002D6691" w:rsidRPr="00192DC2">
        <w:rPr>
          <w:rFonts w:asciiTheme="majorBidi" w:eastAsia="Times New Roman" w:hAnsiTheme="majorBidi" w:cstheme="majorBidi"/>
          <w:color w:val="000000"/>
          <w:sz w:val="24"/>
          <w:szCs w:val="24"/>
          <w:lang w:bidi="he-IL"/>
        </w:rPr>
        <w:t>structured in</w:t>
      </w:r>
      <w:r w:rsidR="00736A7C" w:rsidRPr="00192DC2">
        <w:rPr>
          <w:rFonts w:asciiTheme="majorBidi" w:eastAsia="Times New Roman" w:hAnsiTheme="majorBidi" w:cstheme="majorBidi"/>
          <w:color w:val="000000"/>
          <w:sz w:val="24"/>
          <w:szCs w:val="24"/>
          <w:lang w:bidi="he-IL"/>
        </w:rPr>
        <w:t xml:space="preserve"> </w:t>
      </w:r>
      <w:r w:rsidR="00875687" w:rsidRPr="00192DC2">
        <w:rPr>
          <w:rFonts w:asciiTheme="majorBidi" w:eastAsia="Times New Roman" w:hAnsiTheme="majorBidi" w:cstheme="majorBidi"/>
          <w:color w:val="000000"/>
          <w:sz w:val="24"/>
          <w:szCs w:val="24"/>
          <w:lang w:bidi="he-IL"/>
        </w:rPr>
        <w:t xml:space="preserve">the form of </w:t>
      </w:r>
      <w:r w:rsidR="002D6691" w:rsidRPr="00192DC2">
        <w:rPr>
          <w:rFonts w:asciiTheme="majorBidi" w:eastAsia="Times New Roman" w:hAnsiTheme="majorBidi" w:cstheme="majorBidi"/>
          <w:color w:val="000000"/>
          <w:sz w:val="24"/>
          <w:szCs w:val="24"/>
          <w:lang w:bidi="he-IL"/>
        </w:rPr>
        <w:t>a hierarchical</w:t>
      </w:r>
      <w:r w:rsidR="00736A7C" w:rsidRPr="00192DC2">
        <w:rPr>
          <w:rFonts w:asciiTheme="majorBidi" w:eastAsia="Times New Roman" w:hAnsiTheme="majorBidi" w:cstheme="majorBidi"/>
          <w:color w:val="000000"/>
          <w:sz w:val="24"/>
          <w:szCs w:val="24"/>
          <w:lang w:bidi="he-IL"/>
        </w:rPr>
        <w:t xml:space="preserve"> </w:t>
      </w:r>
      <w:r w:rsidR="00875687" w:rsidRPr="00192DC2">
        <w:rPr>
          <w:rFonts w:asciiTheme="majorBidi" w:eastAsia="Times New Roman" w:hAnsiTheme="majorBidi" w:cstheme="majorBidi"/>
          <w:color w:val="000000"/>
          <w:sz w:val="24"/>
          <w:szCs w:val="24"/>
          <w:lang w:bidi="he-IL"/>
        </w:rPr>
        <w:t>representation</w:t>
      </w:r>
      <w:r w:rsidR="00736A7C" w:rsidRPr="00192DC2">
        <w:rPr>
          <w:rFonts w:asciiTheme="majorBidi" w:eastAsia="Times New Roman" w:hAnsiTheme="majorBidi" w:cstheme="majorBidi"/>
          <w:color w:val="000000"/>
          <w:sz w:val="24"/>
          <w:szCs w:val="24"/>
          <w:lang w:bidi="he-IL"/>
        </w:rPr>
        <w:t xml:space="preserve">, </w:t>
      </w:r>
      <w:r w:rsidR="00AA235E" w:rsidRPr="00192DC2">
        <w:rPr>
          <w:rFonts w:asciiTheme="majorBidi" w:eastAsia="Times New Roman" w:hAnsiTheme="majorBidi" w:cstheme="majorBidi"/>
          <w:color w:val="000000"/>
          <w:sz w:val="24"/>
          <w:szCs w:val="24"/>
          <w:lang w:bidi="he-IL"/>
        </w:rPr>
        <w:t xml:space="preserve">where the levels in the hierarchy, listed from most specific to most generic, are named </w:t>
      </w:r>
      <w:r w:rsidR="00AA235E" w:rsidRPr="00192DC2">
        <w:rPr>
          <w:rFonts w:asciiTheme="majorBidi" w:eastAsia="Times New Roman" w:hAnsiTheme="majorBidi" w:cstheme="majorBidi"/>
          <w:b/>
          <w:bCs/>
          <w:color w:val="000000"/>
          <w:sz w:val="24"/>
          <w:szCs w:val="24"/>
          <w:lang w:bidi="he-IL"/>
        </w:rPr>
        <w:t>Lowest_Level_Term</w:t>
      </w:r>
      <w:r w:rsidR="00505334" w:rsidRPr="00192DC2">
        <w:rPr>
          <w:rFonts w:asciiTheme="majorBidi" w:eastAsia="Times New Roman" w:hAnsiTheme="majorBidi" w:cstheme="majorBidi"/>
          <w:bCs/>
          <w:color w:val="000000"/>
          <w:sz w:val="24"/>
          <w:szCs w:val="24"/>
          <w:lang w:bidi="he-IL"/>
        </w:rPr>
        <w:t xml:space="preserve">, </w:t>
      </w:r>
      <w:r w:rsidR="00AA235E" w:rsidRPr="00192DC2">
        <w:rPr>
          <w:rFonts w:asciiTheme="majorBidi" w:eastAsia="Times New Roman" w:hAnsiTheme="majorBidi" w:cstheme="majorBidi"/>
          <w:b/>
          <w:bCs/>
          <w:color w:val="000000"/>
          <w:sz w:val="24"/>
          <w:szCs w:val="24"/>
          <w:lang w:bidi="he-IL"/>
        </w:rPr>
        <w:t>Preferred_Term</w:t>
      </w:r>
      <w:r w:rsidR="00505334" w:rsidRPr="00192DC2">
        <w:rPr>
          <w:rFonts w:asciiTheme="majorBidi" w:eastAsia="Times New Roman" w:hAnsiTheme="majorBidi" w:cstheme="majorBidi"/>
          <w:bCs/>
          <w:color w:val="000000"/>
          <w:sz w:val="24"/>
          <w:szCs w:val="24"/>
          <w:lang w:bidi="he-IL"/>
        </w:rPr>
        <w:t xml:space="preserve">, </w:t>
      </w:r>
      <w:r w:rsidR="00AA235E" w:rsidRPr="00192DC2">
        <w:rPr>
          <w:rFonts w:asciiTheme="majorBidi" w:eastAsia="Times New Roman" w:hAnsiTheme="majorBidi" w:cstheme="majorBidi"/>
          <w:b/>
          <w:bCs/>
          <w:color w:val="000000"/>
          <w:sz w:val="24"/>
          <w:szCs w:val="24"/>
          <w:lang w:bidi="he-IL"/>
        </w:rPr>
        <w:t>High_level_term</w:t>
      </w:r>
      <w:r w:rsidR="00505334" w:rsidRPr="00192DC2">
        <w:rPr>
          <w:rFonts w:asciiTheme="majorBidi" w:eastAsia="Times New Roman" w:hAnsiTheme="majorBidi" w:cstheme="majorBidi"/>
          <w:bCs/>
          <w:color w:val="000000"/>
          <w:sz w:val="24"/>
          <w:szCs w:val="24"/>
          <w:lang w:bidi="he-IL"/>
        </w:rPr>
        <w:t>, and</w:t>
      </w:r>
      <w:r w:rsidR="00AA235E" w:rsidRPr="00192DC2">
        <w:rPr>
          <w:rFonts w:asciiTheme="majorBidi" w:eastAsia="Times New Roman" w:hAnsiTheme="majorBidi" w:cstheme="majorBidi"/>
          <w:b/>
          <w:bCs/>
          <w:color w:val="000000"/>
          <w:sz w:val="24"/>
          <w:szCs w:val="24"/>
          <w:lang w:bidi="he-IL"/>
        </w:rPr>
        <w:t>High_Level_Group_Term</w:t>
      </w:r>
      <w:r w:rsidR="00875687" w:rsidRPr="00192DC2">
        <w:rPr>
          <w:rFonts w:asciiTheme="majorBidi" w:eastAsia="Times New Roman" w:hAnsiTheme="majorBidi" w:cstheme="majorBidi"/>
          <w:bCs/>
          <w:color w:val="000000"/>
          <w:sz w:val="24"/>
          <w:szCs w:val="24"/>
          <w:lang w:bidi="he-IL"/>
        </w:rPr>
        <w:t xml:space="preserve">. In the representation of adverse events, we use the </w:t>
      </w:r>
      <w:r w:rsidR="00505334" w:rsidRPr="00192DC2">
        <w:rPr>
          <w:rFonts w:asciiTheme="majorBidi" w:eastAsia="Times New Roman" w:hAnsiTheme="majorBidi" w:cstheme="majorBidi"/>
          <w:bCs/>
          <w:color w:val="000000"/>
          <w:sz w:val="24"/>
          <w:szCs w:val="24"/>
          <w:lang w:bidi="he-IL"/>
        </w:rPr>
        <w:t>High_Level_Group_Term</w:t>
      </w:r>
      <w:r w:rsidR="00E874DD" w:rsidRPr="00192DC2">
        <w:rPr>
          <w:rFonts w:asciiTheme="majorBidi" w:eastAsia="Times New Roman" w:hAnsiTheme="majorBidi" w:cstheme="majorBidi"/>
          <w:bCs/>
          <w:color w:val="000000"/>
          <w:sz w:val="24"/>
          <w:szCs w:val="24"/>
          <w:lang w:bidi="he-IL"/>
        </w:rPr>
        <w:t xml:space="preserve"> </w:t>
      </w:r>
      <w:r w:rsidR="00875687" w:rsidRPr="00192DC2">
        <w:rPr>
          <w:rFonts w:asciiTheme="majorBidi" w:eastAsia="Times New Roman" w:hAnsiTheme="majorBidi" w:cstheme="majorBidi"/>
          <w:bCs/>
          <w:color w:val="000000"/>
          <w:sz w:val="24"/>
          <w:szCs w:val="24"/>
          <w:lang w:bidi="he-IL"/>
        </w:rPr>
        <w:t xml:space="preserve">as feature name, i.e. this represents the level of granularity by which information on adverse events can be queried. Additionally, </w:t>
      </w:r>
      <w:r w:rsidR="00875687" w:rsidRPr="00192DC2">
        <w:rPr>
          <w:rFonts w:asciiTheme="majorBidi" w:eastAsia="Times New Roman" w:hAnsiTheme="majorBidi" w:cstheme="majorBidi"/>
          <w:color w:val="000000"/>
          <w:sz w:val="24"/>
          <w:szCs w:val="24"/>
          <w:lang w:bidi="he-IL"/>
        </w:rPr>
        <w:t>the adverse event’s start time [</w:t>
      </w:r>
      <w:r w:rsidR="00875687" w:rsidRPr="00192DC2">
        <w:rPr>
          <w:rFonts w:asciiTheme="majorBidi" w:eastAsia="Times New Roman" w:hAnsiTheme="majorBidi" w:cstheme="majorBidi"/>
          <w:b/>
          <w:bCs/>
          <w:color w:val="000000"/>
          <w:sz w:val="24"/>
          <w:szCs w:val="24"/>
          <w:lang w:bidi="he-IL"/>
        </w:rPr>
        <w:t>Start_Date_Delta</w:t>
      </w:r>
      <w:r w:rsidR="00875687" w:rsidRPr="00192DC2">
        <w:rPr>
          <w:rFonts w:asciiTheme="majorBidi" w:eastAsia="Times New Roman" w:hAnsiTheme="majorBidi" w:cstheme="majorBidi"/>
          <w:color w:val="000000"/>
          <w:sz w:val="24"/>
          <w:szCs w:val="24"/>
          <w:lang w:bidi="he-IL"/>
        </w:rPr>
        <w:t>] and end time [</w:t>
      </w:r>
      <w:r w:rsidR="00875687" w:rsidRPr="00192DC2">
        <w:rPr>
          <w:rFonts w:asciiTheme="majorBidi" w:eastAsia="Times New Roman" w:hAnsiTheme="majorBidi" w:cstheme="majorBidi"/>
          <w:b/>
          <w:bCs/>
          <w:color w:val="000000"/>
          <w:sz w:val="24"/>
          <w:szCs w:val="24"/>
          <w:lang w:bidi="he-IL"/>
        </w:rPr>
        <w:t>End_Date_Delta</w:t>
      </w:r>
      <w:r w:rsidR="00875687" w:rsidRPr="00192DC2">
        <w:rPr>
          <w:rFonts w:asciiTheme="majorBidi" w:eastAsia="Times New Roman" w:hAnsiTheme="majorBidi" w:cstheme="majorBidi"/>
          <w:color w:val="000000"/>
          <w:sz w:val="24"/>
          <w:szCs w:val="24"/>
          <w:lang w:bidi="he-IL"/>
        </w:rPr>
        <w:t>] is given.</w:t>
      </w:r>
      <w:r w:rsidRPr="00192DC2">
        <w:rPr>
          <w:rFonts w:asciiTheme="majorBidi" w:eastAsia="Times New Roman" w:hAnsiTheme="majorBidi" w:cstheme="majorBidi"/>
          <w:color w:val="000000"/>
          <w:sz w:val="24"/>
          <w:szCs w:val="24"/>
          <w:lang w:bidi="he-IL"/>
        </w:rPr>
        <w:t>)</w:t>
      </w:r>
    </w:p>
    <w:p w14:paraId="50C448AE" w14:textId="77777777" w:rsidR="002D16E8" w:rsidRPr="00192DC2" w:rsidRDefault="002D16E8"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b/>
          <w:bCs/>
          <w:color w:val="000000"/>
          <w:sz w:val="24"/>
          <w:szCs w:val="24"/>
          <w:u w:val="single"/>
          <w:lang w:bidi="he-IL"/>
        </w:rPr>
        <w:t>Lab data</w:t>
      </w:r>
      <w:r w:rsidRPr="00192DC2">
        <w:rPr>
          <w:rFonts w:asciiTheme="majorBidi" w:eastAsia="Times New Roman" w:hAnsiTheme="majorBidi" w:cstheme="majorBidi"/>
          <w:color w:val="000000"/>
          <w:sz w:val="24"/>
          <w:szCs w:val="24"/>
          <w:lang w:bidi="he-IL"/>
        </w:rPr>
        <w:t> </w:t>
      </w:r>
    </w:p>
    <w:p w14:paraId="15250F95" w14:textId="77777777" w:rsidR="002D16E8" w:rsidRPr="00192DC2" w:rsidRDefault="002D16E8" w:rsidP="00BD7D8B">
      <w:pPr>
        <w:shd w:val="clear" w:color="auto" w:fill="FFFFFF"/>
        <w:spacing w:before="100" w:beforeAutospacing="1" w:after="100" w:afterAutospacing="1" w:line="276" w:lineRule="auto"/>
        <w:jc w:val="both"/>
        <w:rPr>
          <w:rFonts w:asciiTheme="majorBidi" w:eastAsia="Times New Roman" w:hAnsiTheme="majorBidi" w:cstheme="majorBidi"/>
          <w:b/>
          <w:bCs/>
          <w:color w:val="000000"/>
          <w:sz w:val="24"/>
          <w:szCs w:val="24"/>
          <w:lang w:bidi="he-IL"/>
        </w:rPr>
      </w:pPr>
      <w:r w:rsidRPr="00192DC2">
        <w:rPr>
          <w:rFonts w:asciiTheme="majorBidi" w:eastAsia="Times New Roman" w:hAnsiTheme="majorBidi" w:cstheme="majorBidi"/>
          <w:color w:val="000000"/>
          <w:sz w:val="24"/>
          <w:szCs w:val="24"/>
          <w:lang w:bidi="he-IL"/>
        </w:rPr>
        <w:t>For each lab test there is [</w:t>
      </w:r>
      <w:r w:rsidR="00BD7D8B" w:rsidRPr="00192DC2">
        <w:rPr>
          <w:rFonts w:asciiTheme="majorBidi" w:eastAsia="Times New Roman" w:hAnsiTheme="majorBidi" w:cstheme="majorBidi"/>
          <w:b/>
          <w:bCs/>
          <w:color w:val="000000"/>
          <w:sz w:val="24"/>
          <w:szCs w:val="24"/>
          <w:lang w:bidi="he-IL"/>
        </w:rPr>
        <w:t>lab_test_n</w:t>
      </w:r>
      <w:r w:rsidRPr="00192DC2">
        <w:rPr>
          <w:rFonts w:asciiTheme="majorBidi" w:eastAsia="Times New Roman" w:hAnsiTheme="majorBidi" w:cstheme="majorBidi"/>
          <w:b/>
          <w:bCs/>
          <w:color w:val="000000"/>
          <w:sz w:val="24"/>
          <w:szCs w:val="24"/>
          <w:lang w:bidi="he-IL"/>
        </w:rPr>
        <w:t xml:space="preserve">ame, </w:t>
      </w:r>
      <w:r w:rsidR="00BD7D8B" w:rsidRPr="00192DC2">
        <w:rPr>
          <w:rFonts w:asciiTheme="majorBidi" w:eastAsia="Times New Roman" w:hAnsiTheme="majorBidi" w:cstheme="majorBidi"/>
          <w:b/>
          <w:bCs/>
          <w:color w:val="000000"/>
          <w:sz w:val="24"/>
          <w:szCs w:val="24"/>
          <w:lang w:bidi="he-IL"/>
        </w:rPr>
        <w:t>lab_t</w:t>
      </w:r>
      <w:r w:rsidRPr="00192DC2">
        <w:rPr>
          <w:rFonts w:asciiTheme="majorBidi" w:eastAsia="Times New Roman" w:hAnsiTheme="majorBidi" w:cstheme="majorBidi"/>
          <w:b/>
          <w:bCs/>
          <w:color w:val="000000"/>
          <w:sz w:val="24"/>
          <w:szCs w:val="24"/>
          <w:lang w:bidi="he-IL"/>
        </w:rPr>
        <w:t>est</w:t>
      </w:r>
      <w:r w:rsidR="00BD7D8B" w:rsidRPr="00192DC2">
        <w:rPr>
          <w:rFonts w:asciiTheme="majorBidi" w:eastAsia="Times New Roman" w:hAnsiTheme="majorBidi" w:cstheme="majorBidi"/>
          <w:b/>
          <w:bCs/>
          <w:color w:val="000000"/>
          <w:sz w:val="24"/>
          <w:szCs w:val="24"/>
          <w:lang w:bidi="he-IL"/>
        </w:rPr>
        <w:t>_value</w:t>
      </w:r>
      <w:r w:rsidRPr="00192DC2">
        <w:rPr>
          <w:rFonts w:asciiTheme="majorBidi" w:eastAsia="Times New Roman" w:hAnsiTheme="majorBidi" w:cstheme="majorBidi"/>
          <w:b/>
          <w:bCs/>
          <w:color w:val="000000"/>
          <w:sz w:val="24"/>
          <w:szCs w:val="24"/>
          <w:lang w:bidi="he-IL"/>
        </w:rPr>
        <w:t>,</w:t>
      </w:r>
      <w:r w:rsidR="00BD7D8B" w:rsidRPr="00192DC2">
        <w:rPr>
          <w:rFonts w:asciiTheme="majorBidi" w:eastAsia="Times New Roman" w:hAnsiTheme="majorBidi" w:cstheme="majorBidi"/>
          <w:b/>
          <w:bCs/>
          <w:color w:val="000000"/>
          <w:sz w:val="24"/>
          <w:szCs w:val="24"/>
          <w:lang w:bidi="he-IL"/>
        </w:rPr>
        <w:t xml:space="preserve"> lab_test_unit, delta_days_</w:t>
      </w:r>
      <w:proofErr w:type="gramStart"/>
      <w:r w:rsidR="00BD7D8B" w:rsidRPr="00192DC2">
        <w:rPr>
          <w:rFonts w:asciiTheme="majorBidi" w:eastAsia="Times New Roman" w:hAnsiTheme="majorBidi" w:cstheme="majorBidi"/>
          <w:b/>
          <w:bCs/>
          <w:color w:val="000000"/>
          <w:sz w:val="24"/>
          <w:szCs w:val="24"/>
          <w:lang w:bidi="he-IL"/>
        </w:rPr>
        <w:t>visit</w:t>
      </w:r>
      <w:r w:rsidRPr="00192DC2">
        <w:rPr>
          <w:rFonts w:asciiTheme="majorBidi" w:eastAsia="Times New Roman" w:hAnsiTheme="majorBidi" w:cstheme="majorBidi"/>
          <w:color w:val="000000"/>
          <w:sz w:val="24"/>
          <w:szCs w:val="24"/>
          <w:lang w:bidi="he-IL"/>
        </w:rPr>
        <w:t>(</w:t>
      </w:r>
      <w:proofErr w:type="gramEnd"/>
      <w:r w:rsidRPr="00192DC2">
        <w:rPr>
          <w:rFonts w:asciiTheme="majorBidi" w:eastAsia="Times New Roman" w:hAnsiTheme="majorBidi" w:cstheme="majorBidi"/>
          <w:color w:val="000000"/>
          <w:sz w:val="24"/>
          <w:szCs w:val="24"/>
          <w:lang w:bidi="he-IL"/>
        </w:rPr>
        <w:t>time from the start of the trial)]. Note that a lab test result can be within the normal range and may still be relevant for predicting ALS progression (depending on where it falls within the normal range), and also that normal ranges vary according to different sources. Also note that there may be cases where mistakes were made in data entry leading to abnormally high or low (non-physiological) levels of certain measures in this database, so be mindful of this in your analysis and interpretation.</w:t>
      </w:r>
    </w:p>
    <w:p w14:paraId="49D38ED6" w14:textId="77777777" w:rsidR="002D16E8" w:rsidRPr="00192DC2" w:rsidRDefault="002D16E8" w:rsidP="00AD68D3">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s part of our data cleaning process for the lab data, units were converted, synonymous tests appearing with different names were merged</w:t>
      </w:r>
      <w:r w:rsidR="00AD68D3" w:rsidRPr="00192DC2">
        <w:rPr>
          <w:rFonts w:asciiTheme="majorBidi" w:eastAsia="Times New Roman" w:hAnsiTheme="majorBidi" w:cstheme="majorBidi"/>
          <w:color w:val="000000"/>
          <w:sz w:val="24"/>
          <w:szCs w:val="24"/>
          <w:lang w:bidi="he-IL"/>
        </w:rPr>
        <w:t>. Note the some of the rare features are only available in the training set but not in the validation set (a list is available below)</w:t>
      </w:r>
    </w:p>
    <w:p w14:paraId="541B7B10"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Lab</w:t>
      </w:r>
      <w:r w:rsidR="002620D6" w:rsidRPr="00192DC2">
        <w:rPr>
          <w:rFonts w:asciiTheme="majorBidi" w:eastAsia="Times New Roman" w:hAnsiTheme="majorBidi" w:cstheme="majorBidi"/>
          <w:color w:val="000000"/>
          <w:sz w:val="24"/>
          <w:szCs w:val="24"/>
          <w:lang w:bidi="he-IL"/>
        </w:rPr>
        <w:t xml:space="preserve"> test data include</w:t>
      </w:r>
      <w:r w:rsidRPr="00192DC2">
        <w:rPr>
          <w:rFonts w:asciiTheme="majorBidi" w:eastAsia="Times New Roman" w:hAnsiTheme="majorBidi" w:cstheme="majorBidi"/>
          <w:color w:val="000000"/>
          <w:sz w:val="24"/>
          <w:szCs w:val="24"/>
          <w:lang w:bidi="he-IL"/>
        </w:rPr>
        <w:t>:</w:t>
      </w:r>
    </w:p>
    <w:p w14:paraId="3D4CEE0D"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ne:</w:t>
      </w:r>
    </w:p>
    <w:p w14:paraId="4B554F60"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ne pH- the level of acidity of the urine. Levels range between 4.5 to 8 (optimal is 6).</w:t>
      </w:r>
    </w:p>
    <w:p w14:paraId="22D2E9DF" w14:textId="617CC980"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Urine Protein- detects excessive protein escaping into the urine, to help evaluate and monitor kidney function, and to detect kidney damage. Normal range is 0-20 mg/dL. Note that in the database non-physiological values are most likely due to mistakes in data </w:t>
      </w:r>
      <w:r w:rsidR="002D6691" w:rsidRPr="00192DC2">
        <w:rPr>
          <w:rFonts w:asciiTheme="majorBidi" w:eastAsia="Times New Roman" w:hAnsiTheme="majorBidi" w:cstheme="majorBidi"/>
          <w:color w:val="000000"/>
          <w:sz w:val="24"/>
          <w:szCs w:val="24"/>
          <w:lang w:bidi="he-IL"/>
        </w:rPr>
        <w:t>entry.</w:t>
      </w:r>
    </w:p>
    <w:p w14:paraId="1062DB3E"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ne Specific Gravity- (sometimes listed as Specific gravity) relates to the degree of concentration of the urine, indicative of kidney function. Normal ranges are 1-1.03.</w:t>
      </w:r>
    </w:p>
    <w:p w14:paraId="3B819B16"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ne Glucose- levels of glucose in urine (measured by mg/dL). Normally, they should be zero.</w:t>
      </w:r>
    </w:p>
    <w:p w14:paraId="7627725B"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ne WBC (white blood cells)- Should be negative. Presence may indicate higher than normal activation of the immune system (such as in the case of infection).</w:t>
      </w:r>
    </w:p>
    <w:p w14:paraId="625B0551"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lastRenderedPageBreak/>
        <w:t>Urine Leukoesterase- measuring specifically leukocyte WBC’s in the blood- should be &lt;10 U/L.</w:t>
      </w:r>
    </w:p>
    <w:p w14:paraId="58E7E2CB"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ne Blood- measure of hemoglobin. Should be negative.</w:t>
      </w:r>
    </w:p>
    <w:p w14:paraId="52F474F0"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ne RBCs (red blood cells)- measure of bleeding. Should be &lt; 3.0.</w:t>
      </w:r>
    </w:p>
    <w:p w14:paraId="07370A4F"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ne casts- another measure of bleeding. Should be negative.</w:t>
      </w:r>
    </w:p>
    <w:p w14:paraId="65933A7C"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ne Ketones- the levels of Ketone bodies found in urine, indicating starvation or carbohydrate deprivation leading to protein breakdown. Should be negative.</w:t>
      </w:r>
    </w:p>
    <w:p w14:paraId="5C379351"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Items regarding Urine Appearance include [Urine appearance, Urine Color, Urine Clarity</w:t>
      </w:r>
    </w:p>
    <w:p w14:paraId="5B1B7652" w14:textId="77777777" w:rsidR="002D16E8" w:rsidRPr="00192DC2" w:rsidRDefault="002D16E8" w:rsidP="002620D6">
      <w:pPr>
        <w:pStyle w:val="ListParagraph"/>
        <w:numPr>
          <w:ilvl w:val="0"/>
          <w:numId w:val="5"/>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Items regarding infection in Urine include [Urine Bacteria, Urine Culture and Urine Mucus].</w:t>
      </w:r>
    </w:p>
    <w:p w14:paraId="47971735" w14:textId="77777777" w:rsidR="002D16E8" w:rsidRPr="00192DC2" w:rsidRDefault="002D16E8" w:rsidP="002D16E8">
      <w:pPr>
        <w:shd w:val="clear" w:color="auto" w:fill="FFFFFF"/>
        <w:spacing w:before="100" w:beforeAutospacing="1" w:after="100" w:afterAutospacing="1"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Other measures include availability of extracts in </w:t>
      </w:r>
      <w:proofErr w:type="gramStart"/>
      <w:r w:rsidRPr="00192DC2">
        <w:rPr>
          <w:rFonts w:asciiTheme="majorBidi" w:eastAsia="Times New Roman" w:hAnsiTheme="majorBidi" w:cstheme="majorBidi"/>
          <w:color w:val="000000"/>
          <w:sz w:val="24"/>
          <w:szCs w:val="24"/>
          <w:lang w:bidi="he-IL"/>
        </w:rPr>
        <w:t>Urine:[</w:t>
      </w:r>
      <w:proofErr w:type="gramEnd"/>
      <w:r w:rsidRPr="00192DC2">
        <w:rPr>
          <w:rFonts w:asciiTheme="majorBidi" w:eastAsia="Times New Roman" w:hAnsiTheme="majorBidi" w:cstheme="majorBidi"/>
          <w:color w:val="000000"/>
          <w:sz w:val="24"/>
          <w:szCs w:val="24"/>
          <w:lang w:bidi="he-IL"/>
        </w:rPr>
        <w:t>Urine Albumin, Urine bilirubins, Urine Hemoglobin, Urine Glucose, Urine Urobilinogen, Urine Urea, Urine Uric Acid, Urine Uric Acid Crystal, Urine Crystals, Urine Calcium Oxalate Crystals, Urine Amorphous Crystals, Urine Nitrite, Urine Potassium, Urine Sodium. (Note that some measures are listed only as – or as ‘Normal’ or on the scale of ‘Trace’, ‘Small’, ‘Moderate’ and ‘Large; without any precise numerical value).</w:t>
      </w:r>
    </w:p>
    <w:p w14:paraId="0A6229EB"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Blood</w:t>
      </w:r>
    </w:p>
    <w:p w14:paraId="72EED1CB"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Blood proteins:</w:t>
      </w:r>
    </w:p>
    <w:p w14:paraId="4EF34624"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lbumin- a small protein produced in the liver, is the major protein in blood serum. Used to assess liver disorder or kidney disease or to evaluate nutritional status. Both increases and decreases can be significant. Normal ranges are 35- 50 g/L.</w:t>
      </w:r>
    </w:p>
    <w:p w14:paraId="65D6B468"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Protein- A measure of all blood protein including Albumin. Used to assess nutritional status or to screen for certain liver and kidney disorders. Both increases and decreases can be significant. Normal ranges are 60 – 84 g/L.</w:t>
      </w:r>
    </w:p>
    <w:p w14:paraId="78D3F81B"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Electrolytes: Measured in an electrolyte panel to assess electrolyte levels found in disease and nutritional imbalances. The concentrations of sodium and potassium are tightly regulated by the body, as is the balance among sodium, potassium, chloride, and bicarbonate. Electrolyte (and acid-base) imbalances can be present with a wide variety of acute and chronic illnesses. Both increases and decreases can be significant.</w:t>
      </w:r>
    </w:p>
    <w:p w14:paraId="76E22D73"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odium – Abnormal levels are associated with kidney malfunction and many other pathophysiological changes. Normal ranges are 133 - 146 mmol/L (note that values are sometimes reported as lower than physiologically reasonable beyond reasonable range).</w:t>
      </w:r>
    </w:p>
    <w:p w14:paraId="5DF6888A"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Potassium- Normal ranges are 3.5 - 5.4 mmol/L (note that values are sometimes high beyond reasonable range).</w:t>
      </w:r>
    </w:p>
    <w:p w14:paraId="55E10866"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Bicarbonate (CO2)- Associated also with acid-base (pH) imbalance. Normal ranges are 18 - 23 mmol/L.</w:t>
      </w:r>
    </w:p>
    <w:p w14:paraId="350C0AF8"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Chloride- Associated also with acid-base (pH) imbalance. Normal ranges are 98 - 106 mmol/L (Note that some measures are listed only as –, without any precise numerical value).</w:t>
      </w:r>
    </w:p>
    <w:p w14:paraId="2A0DA4BC"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nion Gap: The balance of anions and cations. Normal ranges are &lt;11 mmol/L. If the gap is greater than normal, then high anion gap metabolic acidosis is diagnosed.</w:t>
      </w:r>
    </w:p>
    <w:p w14:paraId="68759590"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lastRenderedPageBreak/>
        <w:t>Magnesium- measures to assess to likelihood of magnesium, poisoning. Normal ranges are or 0.6-0.82 mmol/L.</w:t>
      </w:r>
    </w:p>
    <w:p w14:paraId="01F7AA48"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Kidney Tests: BUN and creatinine are waste products filtered out of the blood by the kidneys. Increased concentrations in the blood may indicate a temporary or chronic decrease in kidney function.</w:t>
      </w:r>
    </w:p>
    <w:p w14:paraId="154C2E07"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Blood Urea Nitrogen (BUN), also known as Urea. This is a product of the kidney’s normal function found in urine. Normal ranges are 1.2-3 mmol/l. (note that values are sometimes high beyond reasonable range).</w:t>
      </w:r>
    </w:p>
    <w:p w14:paraId="268E79EB"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Uric Acid- Digestive product dissolved by the kidneys. High levels might indicate kidney dysfunction or other pathophysiological changes (like gout) and are generally thought to be unhealthy within themselves. Normal ranges are 180-480 umol/L. Note that low levels of uric acid have been shown to predict worse prognosis in ALS and Uric acid is the only lab test currently known to be related to prognosis in ALS.</w:t>
      </w:r>
    </w:p>
    <w:p w14:paraId="42E7FFC4"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Creatinine- normal ranges are 53-106 mmol/L for males. Normal BUN/ Creatinine ratios are 5-</w:t>
      </w:r>
      <w:proofErr w:type="gramStart"/>
      <w:r w:rsidRPr="00192DC2">
        <w:rPr>
          <w:rFonts w:asciiTheme="majorBidi" w:eastAsia="Times New Roman" w:hAnsiTheme="majorBidi" w:cstheme="majorBidi"/>
          <w:color w:val="000000"/>
          <w:sz w:val="24"/>
          <w:szCs w:val="24"/>
          <w:lang w:bidi="he-IL"/>
        </w:rPr>
        <w:t>35.(</w:t>
      </w:r>
      <w:proofErr w:type="gramEnd"/>
      <w:r w:rsidRPr="00192DC2">
        <w:rPr>
          <w:rFonts w:asciiTheme="majorBidi" w:eastAsia="Times New Roman" w:hAnsiTheme="majorBidi" w:cstheme="majorBidi"/>
          <w:color w:val="000000"/>
          <w:sz w:val="24"/>
          <w:szCs w:val="24"/>
          <w:lang w:bidi="he-IL"/>
        </w:rPr>
        <w:t>note that values are sometimes high beyond reasonable range).</w:t>
      </w:r>
    </w:p>
    <w:p w14:paraId="594BE269"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Liver Tests: ALP, ALT, GGT and AST are enzymes found in the liver and other tissues. Bilirubin is a waste product produced by the liver as it breaks down and recycles aged red blood cells. All can be found in elevated concentrations in the blood with liver disease or dysfunction.</w:t>
      </w:r>
    </w:p>
    <w:p w14:paraId="4F39B8AD"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lkaline phosphatase (ALP)- also listed as SPGT. Also associated with bone dysfunction. Normal ranges 50 - 160 U/</w:t>
      </w:r>
      <w:proofErr w:type="gramStart"/>
      <w:r w:rsidRPr="00192DC2">
        <w:rPr>
          <w:rFonts w:asciiTheme="majorBidi" w:eastAsia="Times New Roman" w:hAnsiTheme="majorBidi" w:cstheme="majorBidi"/>
          <w:color w:val="000000"/>
          <w:sz w:val="24"/>
          <w:szCs w:val="24"/>
          <w:lang w:bidi="he-IL"/>
        </w:rPr>
        <w:t>L.(</w:t>
      </w:r>
      <w:proofErr w:type="gramEnd"/>
      <w:r w:rsidRPr="00192DC2">
        <w:rPr>
          <w:rFonts w:asciiTheme="majorBidi" w:eastAsia="Times New Roman" w:hAnsiTheme="majorBidi" w:cstheme="majorBidi"/>
          <w:color w:val="000000"/>
          <w:sz w:val="24"/>
          <w:szCs w:val="24"/>
          <w:lang w:bidi="he-IL"/>
        </w:rPr>
        <w:t>note that values are sometimes high beyond reasonable range and that some measures are listed only as –, without any precise numerical value).</w:t>
      </w:r>
    </w:p>
    <w:p w14:paraId="746E9937"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LT (alanine amino transferase, also called SGPT)- Also associated with diseases of the biliary system. Normal ranges are 1 - 21 U/</w:t>
      </w:r>
      <w:proofErr w:type="gramStart"/>
      <w:r w:rsidRPr="00192DC2">
        <w:rPr>
          <w:rFonts w:asciiTheme="majorBidi" w:eastAsia="Times New Roman" w:hAnsiTheme="majorBidi" w:cstheme="majorBidi"/>
          <w:color w:val="000000"/>
          <w:sz w:val="24"/>
          <w:szCs w:val="24"/>
          <w:lang w:bidi="he-IL"/>
        </w:rPr>
        <w:t>L.(</w:t>
      </w:r>
      <w:proofErr w:type="gramEnd"/>
      <w:r w:rsidRPr="00192DC2">
        <w:rPr>
          <w:rFonts w:asciiTheme="majorBidi" w:eastAsia="Times New Roman" w:hAnsiTheme="majorBidi" w:cstheme="majorBidi"/>
          <w:color w:val="000000"/>
          <w:sz w:val="24"/>
          <w:szCs w:val="24"/>
          <w:lang w:bidi="he-IL"/>
        </w:rPr>
        <w:t>note that values are sometimes high beyond reasonable range and that some measures are listed only as –, without any precise numerical value).</w:t>
      </w:r>
    </w:p>
    <w:p w14:paraId="51F8C10D"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Gamma-glutamyltransferase-(GGT)- Elevated serum GGT activity can be found in diseases of the liver, biliary system, and pancreas. Normal ranges are 5 - 40 U/L.</w:t>
      </w:r>
    </w:p>
    <w:p w14:paraId="4F12E31E"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ST (aspartate amino transferase, also called SGOT). Normal ranges are 7 - 27 U/</w:t>
      </w:r>
      <w:proofErr w:type="gramStart"/>
      <w:r w:rsidRPr="00192DC2">
        <w:rPr>
          <w:rFonts w:asciiTheme="majorBidi" w:eastAsia="Times New Roman" w:hAnsiTheme="majorBidi" w:cstheme="majorBidi"/>
          <w:color w:val="000000"/>
          <w:sz w:val="24"/>
          <w:szCs w:val="24"/>
          <w:lang w:bidi="he-IL"/>
        </w:rPr>
        <w:t>L.(</w:t>
      </w:r>
      <w:proofErr w:type="gramEnd"/>
      <w:r w:rsidRPr="00192DC2">
        <w:rPr>
          <w:rFonts w:asciiTheme="majorBidi" w:eastAsia="Times New Roman" w:hAnsiTheme="majorBidi" w:cstheme="majorBidi"/>
          <w:color w:val="000000"/>
          <w:sz w:val="24"/>
          <w:szCs w:val="24"/>
          <w:lang w:bidi="he-IL"/>
        </w:rPr>
        <w:t>note that values are sometimes high beyond reasonable range and that some measures are listed only as –, without any precise numerical value).</w:t>
      </w:r>
    </w:p>
    <w:p w14:paraId="229FD61C" w14:textId="0B4B1403"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Bilirubin (Total, Direct and </w:t>
      </w:r>
      <w:r w:rsidR="002D6691" w:rsidRPr="00192DC2">
        <w:rPr>
          <w:rFonts w:asciiTheme="majorBidi" w:eastAsia="Times New Roman" w:hAnsiTheme="majorBidi" w:cstheme="majorBidi"/>
          <w:color w:val="000000"/>
          <w:sz w:val="24"/>
          <w:szCs w:val="24"/>
          <w:lang w:bidi="he-IL"/>
        </w:rPr>
        <w:t>Indirect) -</w:t>
      </w:r>
      <w:r w:rsidRPr="00192DC2">
        <w:rPr>
          <w:rFonts w:asciiTheme="majorBidi" w:eastAsia="Times New Roman" w:hAnsiTheme="majorBidi" w:cstheme="majorBidi"/>
          <w:color w:val="000000"/>
          <w:sz w:val="24"/>
          <w:szCs w:val="24"/>
          <w:lang w:bidi="he-IL"/>
        </w:rPr>
        <w:t xml:space="preserve"> Also associated with Anemia. Normal ranges are -5-17 umol/l for Bilirubin (Total=direct+indirect), 1-5 umol/L for bilirubin (Direct) and 4 -12 for Bilirubin (Indirect).</w:t>
      </w:r>
    </w:p>
    <w:p w14:paraId="68E5AC56"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Complete blood count: used as a broad screening test to check for such disorders as anemia, infection, and many other diseases.</w:t>
      </w:r>
    </w:p>
    <w:p w14:paraId="4E1159F9"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White Blood Cell (WBC)- a count of the actual number of white blood cells per volume of blood. Both increases and decreases can be significant. Normal ranges are 4.3-10.8 *109/L cells.</w:t>
      </w:r>
    </w:p>
    <w:p w14:paraId="0AB59388"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White blood cell differential looks at the types of white blood cells present. There are five different types of white blood cells, each with its own function in protecting us from infection. Quantities of the various white blood cell types are listed below as either percentage or volume:</w:t>
      </w:r>
    </w:p>
    <w:p w14:paraId="72E9755C" w14:textId="77777777" w:rsidR="002D16E8" w:rsidRPr="00192DC2" w:rsidRDefault="002D16E8" w:rsidP="002D16E8">
      <w:pPr>
        <w:pStyle w:val="ListParagraph"/>
        <w:numPr>
          <w:ilvl w:val="1"/>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Neutrophils- also named Segmented Neutrophils. Normally the most abundant type of white blood cell in healthy adults, important in fighting inflammation. Normal ranges </w:t>
      </w:r>
      <w:r w:rsidRPr="00192DC2">
        <w:rPr>
          <w:rFonts w:asciiTheme="majorBidi" w:eastAsia="Times New Roman" w:hAnsiTheme="majorBidi" w:cstheme="majorBidi"/>
          <w:color w:val="000000"/>
          <w:sz w:val="24"/>
          <w:szCs w:val="24"/>
          <w:lang w:bidi="he-IL"/>
        </w:rPr>
        <w:lastRenderedPageBreak/>
        <w:t>are 1.3-5.4 *109/L (Absolute Neutrophil Count) cells or 45-62% (Neutrophils</w:t>
      </w:r>
      <w:proofErr w:type="gramStart"/>
      <w:r w:rsidRPr="00192DC2">
        <w:rPr>
          <w:rFonts w:asciiTheme="majorBidi" w:eastAsia="Times New Roman" w:hAnsiTheme="majorBidi" w:cstheme="majorBidi"/>
          <w:color w:val="000000"/>
          <w:sz w:val="24"/>
          <w:szCs w:val="24"/>
          <w:lang w:bidi="he-IL"/>
        </w:rPr>
        <w:t>).Note</w:t>
      </w:r>
      <w:proofErr w:type="gramEnd"/>
      <w:r w:rsidRPr="00192DC2">
        <w:rPr>
          <w:rFonts w:asciiTheme="majorBidi" w:eastAsia="Times New Roman" w:hAnsiTheme="majorBidi" w:cstheme="majorBidi"/>
          <w:color w:val="000000"/>
          <w:sz w:val="24"/>
          <w:szCs w:val="24"/>
          <w:lang w:bidi="he-IL"/>
        </w:rPr>
        <w:t xml:space="preserve"> that some measures are listed only as – or as ‘Normal’, without any precise numerical value.</w:t>
      </w:r>
    </w:p>
    <w:p w14:paraId="01484A07" w14:textId="77777777" w:rsidR="002D16E8" w:rsidRPr="00192DC2" w:rsidRDefault="002D16E8" w:rsidP="002D16E8">
      <w:pPr>
        <w:pStyle w:val="ListParagraph"/>
        <w:numPr>
          <w:ilvl w:val="1"/>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Band Neutrophils- are important in inflammation. Normal ranges are 0-0.7*109/L cells (Absolute Band Neutrophil </w:t>
      </w:r>
      <w:proofErr w:type="gramStart"/>
      <w:r w:rsidRPr="00192DC2">
        <w:rPr>
          <w:rFonts w:asciiTheme="majorBidi" w:eastAsia="Times New Roman" w:hAnsiTheme="majorBidi" w:cstheme="majorBidi"/>
          <w:color w:val="000000"/>
          <w:sz w:val="24"/>
          <w:szCs w:val="24"/>
          <w:lang w:bidi="he-IL"/>
        </w:rPr>
        <w:t>count)or</w:t>
      </w:r>
      <w:proofErr w:type="gramEnd"/>
      <w:r w:rsidRPr="00192DC2">
        <w:rPr>
          <w:rFonts w:asciiTheme="majorBidi" w:eastAsia="Times New Roman" w:hAnsiTheme="majorBidi" w:cstheme="majorBidi"/>
          <w:color w:val="000000"/>
          <w:sz w:val="24"/>
          <w:szCs w:val="24"/>
          <w:lang w:bidi="he-IL"/>
        </w:rPr>
        <w:t xml:space="preserve"> 3-5%(Band Neutrophils). Note that some measures are listed only as – or as ‘Normal’, without any precise numerical value.</w:t>
      </w:r>
    </w:p>
    <w:p w14:paraId="4D4CAEE8" w14:textId="77777777" w:rsidR="002D16E8" w:rsidRPr="00192DC2" w:rsidRDefault="002D16E8" w:rsidP="002D16E8">
      <w:pPr>
        <w:pStyle w:val="ListParagraph"/>
        <w:numPr>
          <w:ilvl w:val="1"/>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Lymphocytes- make up about 25% of the total white blood cell count but can vary widely. Lymphocytes occur in two forms: B cells, which produce antibodies, and T cells, which recognize foreign substances and process them for removal. Normal ranges are 0.7-3.9 *109/L cells (Absolute Lymphocytes Count) or 16-33% (Lymphocytes). Note that some measures are listed only as – or as ‘Normal’, without any precise numerical value.</w:t>
      </w:r>
    </w:p>
    <w:p w14:paraId="11DED540" w14:textId="5084E79D" w:rsidR="002D16E8" w:rsidRPr="00192DC2" w:rsidRDefault="002D16E8" w:rsidP="002D16E8">
      <w:pPr>
        <w:pStyle w:val="ListParagraph"/>
        <w:numPr>
          <w:ilvl w:val="1"/>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Monocytes - function in the ingestion of bacteria and other foreign particles. Monocytes make up 5-10% of the total white blood cell count. Normal ranges are 0.1-0.8 *109/L cells (Absolute Monocyte Count) or 3-7%</w:t>
      </w:r>
      <w:r w:rsidR="002D6691" w:rsidRPr="00192DC2">
        <w:rPr>
          <w:rFonts w:asciiTheme="majorBidi" w:eastAsia="Times New Roman" w:hAnsiTheme="majorBidi" w:cstheme="majorBidi"/>
          <w:color w:val="000000"/>
          <w:sz w:val="24"/>
          <w:szCs w:val="24"/>
          <w:lang w:bidi="he-IL"/>
        </w:rPr>
        <w:t xml:space="preserve"> </w:t>
      </w:r>
      <w:r w:rsidRPr="00192DC2">
        <w:rPr>
          <w:rFonts w:asciiTheme="majorBidi" w:eastAsia="Times New Roman" w:hAnsiTheme="majorBidi" w:cstheme="majorBidi"/>
          <w:color w:val="000000"/>
          <w:sz w:val="24"/>
          <w:szCs w:val="24"/>
          <w:lang w:bidi="he-IL"/>
        </w:rPr>
        <w:t>(Monocytes</w:t>
      </w:r>
      <w:proofErr w:type="gramStart"/>
      <w:r w:rsidRPr="00192DC2">
        <w:rPr>
          <w:rFonts w:asciiTheme="majorBidi" w:eastAsia="Times New Roman" w:hAnsiTheme="majorBidi" w:cstheme="majorBidi"/>
          <w:color w:val="000000"/>
          <w:sz w:val="24"/>
          <w:szCs w:val="24"/>
          <w:lang w:bidi="he-IL"/>
        </w:rPr>
        <w:t>).Note</w:t>
      </w:r>
      <w:proofErr w:type="gramEnd"/>
      <w:r w:rsidRPr="00192DC2">
        <w:rPr>
          <w:rFonts w:asciiTheme="majorBidi" w:eastAsia="Times New Roman" w:hAnsiTheme="majorBidi" w:cstheme="majorBidi"/>
          <w:color w:val="000000"/>
          <w:sz w:val="24"/>
          <w:szCs w:val="24"/>
          <w:lang w:bidi="he-IL"/>
        </w:rPr>
        <w:t xml:space="preserve"> that some measures are listed only as – or as ‘Normal’, without any precise numerical value.</w:t>
      </w:r>
    </w:p>
    <w:p w14:paraId="2CA7A476" w14:textId="77777777" w:rsidR="002D16E8" w:rsidRPr="00192DC2" w:rsidRDefault="002D16E8" w:rsidP="002D16E8">
      <w:pPr>
        <w:pStyle w:val="ListParagraph"/>
        <w:numPr>
          <w:ilvl w:val="1"/>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Eosinophils- are believed to function in allergic responses and in resisting some infections. Normal ranges are 0-0.5 *109/L cells (absolute Eosinophil count) or 1-3% (Eosinophils). Note that some measures are listed only as –, without any precise numerical value.</w:t>
      </w:r>
    </w:p>
    <w:p w14:paraId="365CFCCA" w14:textId="77777777" w:rsidR="002D16E8" w:rsidRPr="00192DC2" w:rsidRDefault="002D16E8" w:rsidP="002D16E8">
      <w:pPr>
        <w:pStyle w:val="ListParagraph"/>
        <w:numPr>
          <w:ilvl w:val="1"/>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Basophils- normally constitute 1% or less of the total white blood cell count but may increase or decrease in certain diseases. Normal ranges are 0-0.4*109/L (Absolute Basophil Count) or 0-0.75%(Basophils). Note that some measures are listed only as – or as ‘Normal’, without any precise numerical value.</w:t>
      </w:r>
    </w:p>
    <w:p w14:paraId="285A9485"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Red Blood Cells (RBC) - a count of the actual number of red blood cells per volume of blood. Both increases and decreases can point to abnormal conditions. Normal ranges are 4.2 - 6.9 *109/L.</w:t>
      </w:r>
    </w:p>
    <w:p w14:paraId="36008291"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RBC (red blood cell) Morphology- Abnormal morphology is found in certain blood diseases such as sickle-cell anemia.</w:t>
      </w:r>
    </w:p>
    <w:p w14:paraId="4C9DBCC2"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Hemoglobin - measures the amount of oxygen-carrying protein in the blood. Lower levels are associated with Anemia. Normal ranges are Male: 130 - 180 g/L; Female: 120 - 160 g/L.</w:t>
      </w:r>
    </w:p>
    <w:p w14:paraId="5A5F2E46"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Hematocrit - measures the percentage of red blood cells in a given volume of whole blood. Normal ranges are Male: 45%-62%; Female: 37%-48% (out 100%).</w:t>
      </w:r>
    </w:p>
    <w:p w14:paraId="107F1E6E"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Mean Corpuscular Hemoglobin Count-a measure of concentration of Hemoglobin in a given volume of red blood cells (calculated by Hemoglobin/Hematocrit). Normal levels are 320-360 g/L or 32-36%.</w:t>
      </w:r>
    </w:p>
    <w:p w14:paraId="77BF241F"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Mean Corpuscular Volume- Average red blood cell volume. Normal levels are 80-99 fL.</w:t>
      </w:r>
    </w:p>
    <w:p w14:paraId="7AD9A202"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Mean Corpuscular Hemoglobin- Average levels of hemoglobin per red blood cell. Normal levels are 27-31 pg/cell.</w:t>
      </w:r>
    </w:p>
    <w:p w14:paraId="0A292489"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lastRenderedPageBreak/>
        <w:t>Platelets- the number of platelets in a given volume of blood. Both increases and decreases can point to abnormal conditions of excess bleeding or clotting. Normal ranges are 150-350 *109/L cells (note that values are sometimes high beyond reasonable range).</w:t>
      </w:r>
    </w:p>
    <w:p w14:paraId="676B4E58" w14:textId="15B64D00"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Transferrin iron-binding blood plasma glycoproteins that control the level of free iron in the blood. Both abnormally high and abnormally low levels may be indicative of Anemia. Normal ranges are 204–360 mg/dL</w:t>
      </w:r>
      <w:r w:rsidR="002D6691" w:rsidRPr="00192DC2">
        <w:rPr>
          <w:rFonts w:asciiTheme="majorBidi" w:eastAsia="Times New Roman" w:hAnsiTheme="majorBidi" w:cstheme="majorBidi"/>
          <w:color w:val="000000"/>
          <w:sz w:val="24"/>
          <w:szCs w:val="24"/>
          <w:lang w:bidi="he-IL"/>
        </w:rPr>
        <w:t>.</w:t>
      </w:r>
    </w:p>
    <w:p w14:paraId="1AA9771D"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Heart disease and muscle degradation</w:t>
      </w:r>
    </w:p>
    <w:p w14:paraId="724B51A6" w14:textId="0DB4C01C"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CK (Creatine Kinase)</w:t>
      </w:r>
      <w:r w:rsidR="002D6691" w:rsidRPr="00192DC2">
        <w:rPr>
          <w:rFonts w:asciiTheme="majorBidi" w:eastAsia="Times New Roman" w:hAnsiTheme="majorBidi" w:cstheme="majorBidi"/>
          <w:color w:val="000000"/>
          <w:sz w:val="24"/>
          <w:szCs w:val="24"/>
          <w:lang w:bidi="he-IL"/>
        </w:rPr>
        <w:t xml:space="preserve"> </w:t>
      </w:r>
      <w:r w:rsidRPr="00192DC2">
        <w:rPr>
          <w:rFonts w:asciiTheme="majorBidi" w:eastAsia="Times New Roman" w:hAnsiTheme="majorBidi" w:cstheme="majorBidi"/>
          <w:color w:val="000000"/>
          <w:sz w:val="24"/>
          <w:szCs w:val="24"/>
          <w:lang w:bidi="he-IL"/>
        </w:rPr>
        <w:t>- Increases may indicate a heart attack or other muscle damage. Normal ranges are Male: 38 - 174 u/L; Female: 96 - 140 u/L (note that values are sometimes high beyond reasonable range, and that some measures are listed only as – or as ‘Normal’, without any precise numerical value).</w:t>
      </w:r>
    </w:p>
    <w:p w14:paraId="4E883D66"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Triglycerides- measured to assess the risk of developing heart disease, with increased triglyceride levels correlating with increased risk. Normal ranges depend on age: Ages 10-39 0.61-1.3 mmol/L; ages 40-59 0.77-1.7 mmol/L; age 60+ 0.9-1.7 mmol/L. Generally recommended to be kept &lt;1.1 mmol/L (note that values are sometimes high beyond reasonable range).</w:t>
      </w:r>
    </w:p>
    <w:p w14:paraId="5BA841B4"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Total Cholesterol- measured to assesses the risk of developing heart disease, with increases in cholesterol correlating with increased risk. Normal ranges are 3-5 mmol/L, recommended to be kept no higher than 3.9 mmol/L.</w:t>
      </w:r>
    </w:p>
    <w:p w14:paraId="60ED7373" w14:textId="77777777" w:rsidR="002D16E8" w:rsidRPr="00192DC2" w:rsidRDefault="002D16E8" w:rsidP="002D16E8">
      <w:pPr>
        <w:pStyle w:val="ListParagraph"/>
        <w:numPr>
          <w:ilvl w:val="0"/>
          <w:numId w:val="4"/>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Lactate dehydrogenase- an enzyme involved in tissue breakdown, most commonly heart muscle damage, but also other tissues. Normal ranges are 50-150 U/L.</w:t>
      </w:r>
    </w:p>
    <w:p w14:paraId="1072F38C"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Blood sugar</w:t>
      </w:r>
    </w:p>
    <w:p w14:paraId="24F60380"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Glucose-level of glucose in the blood. Both increased and decreased levels can be significant. Normal ranges are 3.8-6 mmol/L (Note that some measures are listed only as Trace, Small, Moderate or Large, without any precise numeric value).</w:t>
      </w:r>
    </w:p>
    <w:p w14:paraId="0CF0FD7A"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HbA1c (Glycated Hemoglobin)- is a form of hemoglobin that is measured primarily to identify the average plasma glucose concentration over prolonged periods of time. It is formed in a non-enzymatic glycation pathway by hemoglobin's exposure to plasma glucose. Units are percentages. Level ≥ 6.5% serves as a criterion for the diagnosis of diabetes (Note that some measures are listed only as ‘Normal’, without any precise numeric value).</w:t>
      </w:r>
    </w:p>
    <w:p w14:paraId="1438D8BC"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Mineral balance</w:t>
      </w:r>
    </w:p>
    <w:p w14:paraId="63DF6C9A"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Calcium- routine metabolic panel to assess kidney, bone, or nerve disease. Both increased and decreased levels can be significant. Normal ranges are 2.2-2.5 mmol/L (note that values are sometimes high beyond reasonable range).</w:t>
      </w:r>
    </w:p>
    <w:p w14:paraId="0D5634A7"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Phosphorus –related to level of Calcium. Associated with kidney function, nutritional status, and a variety of chronic illnesses. Both increased and decreased levels can be significant. Normal ranges are 1-1.5 mmol/</w:t>
      </w:r>
      <w:proofErr w:type="gramStart"/>
      <w:r w:rsidRPr="00192DC2">
        <w:rPr>
          <w:rFonts w:asciiTheme="majorBidi" w:eastAsia="Times New Roman" w:hAnsiTheme="majorBidi" w:cstheme="majorBidi"/>
          <w:color w:val="000000"/>
          <w:sz w:val="24"/>
          <w:szCs w:val="24"/>
          <w:lang w:bidi="he-IL"/>
        </w:rPr>
        <w:t>L.(</w:t>
      </w:r>
      <w:proofErr w:type="gramEnd"/>
      <w:r w:rsidRPr="00192DC2">
        <w:rPr>
          <w:rFonts w:asciiTheme="majorBidi" w:eastAsia="Times New Roman" w:hAnsiTheme="majorBidi" w:cstheme="majorBidi"/>
          <w:color w:val="000000"/>
          <w:sz w:val="24"/>
          <w:szCs w:val="24"/>
          <w:lang w:bidi="he-IL"/>
        </w:rPr>
        <w:t>Note that some measures are listed only as –, without any precise numerical value)</w:t>
      </w:r>
    </w:p>
    <w:p w14:paraId="3F2EA2F1"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Immune response</w:t>
      </w:r>
    </w:p>
    <w:p w14:paraId="7B2DBAD5"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lastRenderedPageBreak/>
        <w:t xml:space="preserve">Hepatitis - </w:t>
      </w:r>
      <w:proofErr w:type="gramStart"/>
      <w:r w:rsidRPr="00192DC2">
        <w:rPr>
          <w:rFonts w:asciiTheme="majorBidi" w:eastAsia="Times New Roman" w:hAnsiTheme="majorBidi" w:cstheme="majorBidi"/>
          <w:color w:val="000000"/>
          <w:sz w:val="24"/>
          <w:szCs w:val="24"/>
          <w:lang w:bidi="he-IL"/>
        </w:rPr>
        <w:t>A,B</w:t>
      </w:r>
      <w:proofErr w:type="gramEnd"/>
      <w:r w:rsidRPr="00192DC2">
        <w:rPr>
          <w:rFonts w:asciiTheme="majorBidi" w:eastAsia="Times New Roman" w:hAnsiTheme="majorBidi" w:cstheme="majorBidi"/>
          <w:color w:val="000000"/>
          <w:sz w:val="24"/>
          <w:szCs w:val="24"/>
          <w:lang w:bidi="he-IL"/>
        </w:rPr>
        <w:t>,C antigen and antibody. Positive antibody levels indicate vaccination. Positive antigen levels indicate that the person is more infectious.</w:t>
      </w:r>
    </w:p>
    <w:p w14:paraId="246581EE" w14:textId="5A4B68C4"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 xml:space="preserve">Immunoglobulins (Immunoglobulin A, G, M)-antibody isotypes. IgG </w:t>
      </w:r>
      <w:r w:rsidR="002D6691" w:rsidRPr="00192DC2">
        <w:rPr>
          <w:rFonts w:asciiTheme="majorBidi" w:eastAsia="Times New Roman" w:hAnsiTheme="majorBidi" w:cstheme="majorBidi"/>
          <w:color w:val="000000"/>
          <w:sz w:val="24"/>
          <w:szCs w:val="24"/>
          <w:lang w:bidi="he-IL"/>
        </w:rPr>
        <w:t>is the</w:t>
      </w:r>
      <w:r w:rsidRPr="00192DC2">
        <w:rPr>
          <w:rFonts w:asciiTheme="majorBidi" w:eastAsia="Times New Roman" w:hAnsiTheme="majorBidi" w:cstheme="majorBidi"/>
          <w:color w:val="000000"/>
          <w:sz w:val="24"/>
          <w:szCs w:val="24"/>
          <w:lang w:bidi="he-IL"/>
        </w:rPr>
        <w:t xml:space="preserve"> major one found in blood. Normal range: for Immunoglobulin A 85-385mg/dL, for Immunoglobulin G 565-1765 mg/dL and for Immunoglobulin M 55-375 mg/dL.</w:t>
      </w:r>
    </w:p>
    <w:p w14:paraId="6536475F"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Gamma Globulin- a class of globulin of which Immunoglobulin G is the most common. Normal levels are 2-3 g/dL. Indicative of inflammation.</w:t>
      </w:r>
    </w:p>
    <w:p w14:paraId="6E5D0564"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Hormones</w:t>
      </w:r>
    </w:p>
    <w:p w14:paraId="01A4AD2A"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TSH (Thyroid Stimulating Hormone)- A hormone that stimulates the thyroid gland to produce factors which stimulate the metabolism of almost every tissue in the body. Both increased and decreased levels can be significant. Normal ranges are 0.4-3 U/L.</w:t>
      </w:r>
    </w:p>
    <w:p w14:paraId="2593E406"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Free T3- activated by TSH. Normal ranges are 3.1-7.7 pmol/L.</w:t>
      </w:r>
    </w:p>
    <w:p w14:paraId="359F83C3"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Free T4- activated by TSH. Normal ranges are 9-18 pmol/L.</w:t>
      </w:r>
    </w:p>
    <w:p w14:paraId="438E9D0E"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Beta HCG- a hormonal marker of pregnancy. Should be &lt;5 U/L in non-pregnant pre-menopausal women, and &lt;9.5 U/L in post-menopausal women.</w:t>
      </w:r>
    </w:p>
    <w:p w14:paraId="512BEFB6" w14:textId="77777777" w:rsidR="002D16E8" w:rsidRPr="00192DC2" w:rsidRDefault="002D16E8" w:rsidP="002D16E8">
      <w:p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Coagulation measures</w:t>
      </w:r>
    </w:p>
    <w:p w14:paraId="1D97F9DA"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Prothrombin time (clotting). Normal ranges are 10-13 sec.</w:t>
      </w:r>
    </w:p>
    <w:p w14:paraId="6A58E6C7"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International normalized ratio (INR). Normal ranges are 0.8-1.2.</w:t>
      </w:r>
    </w:p>
    <w:p w14:paraId="6F9A3E2D" w14:textId="77777777" w:rsidR="002D16E8" w:rsidRPr="00192DC2" w:rsidRDefault="002D16E8" w:rsidP="002D16E8">
      <w:pPr>
        <w:shd w:val="clear" w:color="auto" w:fill="FFFFFF"/>
        <w:spacing w:after="0" w:line="276" w:lineRule="auto"/>
        <w:ind w:left="360"/>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Others</w:t>
      </w:r>
    </w:p>
    <w:p w14:paraId="0B50350B"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Amylase- an enzyme involved in breaking down of starch. Increase levels indicate a variety of digestive problems, most commonly pancreas inflammation and ulcers. Normal ranges are 30-110 U/L.</w:t>
      </w:r>
    </w:p>
    <w:p w14:paraId="1F0FA1AB" w14:textId="77777777"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Salivary Amylase- Percentage of amylase that is Salivary by nature.</w:t>
      </w:r>
    </w:p>
    <w:p w14:paraId="35B9D937" w14:textId="07169EFB" w:rsidR="002D16E8" w:rsidRPr="00192DC2" w:rsidRDefault="002D16E8" w:rsidP="002D16E8">
      <w:pPr>
        <w:pStyle w:val="ListParagraph"/>
        <w:numPr>
          <w:ilvl w:val="0"/>
          <w:numId w:val="3"/>
        </w:numPr>
        <w:shd w:val="clear" w:color="auto" w:fill="FFFFFF"/>
        <w:spacing w:after="0" w:line="276" w:lineRule="auto"/>
        <w:jc w:val="both"/>
        <w:rPr>
          <w:rFonts w:asciiTheme="majorBidi" w:eastAsia="Times New Roman" w:hAnsiTheme="majorBidi" w:cstheme="majorBidi"/>
          <w:color w:val="000000"/>
          <w:sz w:val="24"/>
          <w:szCs w:val="24"/>
          <w:lang w:bidi="he-IL"/>
        </w:rPr>
      </w:pPr>
      <w:r w:rsidRPr="00192DC2">
        <w:rPr>
          <w:rFonts w:asciiTheme="majorBidi" w:eastAsia="Times New Roman" w:hAnsiTheme="majorBidi" w:cstheme="majorBidi"/>
          <w:color w:val="000000"/>
          <w:sz w:val="24"/>
          <w:szCs w:val="24"/>
          <w:lang w:bidi="he-IL"/>
        </w:rPr>
        <w:t>Pancreatic Amylase- Percentage of amylase that is Pancreatic by nature. Pancreatic and Salivary Amylase should add up to 100%</w:t>
      </w:r>
      <w:r w:rsidR="002D6691" w:rsidRPr="00192DC2">
        <w:rPr>
          <w:rFonts w:asciiTheme="majorBidi" w:eastAsia="Times New Roman" w:hAnsiTheme="majorBidi" w:cstheme="majorBidi"/>
          <w:color w:val="000000"/>
          <w:sz w:val="24"/>
          <w:szCs w:val="24"/>
          <w:lang w:bidi="he-IL"/>
        </w:rPr>
        <w:t>.</w:t>
      </w:r>
    </w:p>
    <w:p w14:paraId="35CEE062" w14:textId="77777777" w:rsidR="00775D1B" w:rsidRPr="00192DC2" w:rsidRDefault="00775D1B" w:rsidP="002D16E8">
      <w:pPr>
        <w:rPr>
          <w:rFonts w:asciiTheme="majorBidi" w:hAnsiTheme="majorBidi" w:cstheme="majorBidi"/>
        </w:rPr>
      </w:pPr>
    </w:p>
    <w:sectPr w:rsidR="00775D1B" w:rsidRPr="00192DC2" w:rsidSect="00875687">
      <w:pgSz w:w="12240" w:h="15840"/>
      <w:pgMar w:top="1440" w:right="1219" w:bottom="1440" w:left="1219"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7F71DC"/>
    <w:multiLevelType w:val="hybridMultilevel"/>
    <w:tmpl w:val="D00C1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79424D"/>
    <w:multiLevelType w:val="hybridMultilevel"/>
    <w:tmpl w:val="8C901C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39D2FB1"/>
    <w:multiLevelType w:val="multilevel"/>
    <w:tmpl w:val="CDE458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39E2ADC"/>
    <w:multiLevelType w:val="multilevel"/>
    <w:tmpl w:val="E2486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81204F5"/>
    <w:multiLevelType w:val="hybridMultilevel"/>
    <w:tmpl w:val="B16C0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3EB"/>
    <w:rsid w:val="00001828"/>
    <w:rsid w:val="000A2E3C"/>
    <w:rsid w:val="000A77BF"/>
    <w:rsid w:val="000D5DDB"/>
    <w:rsid w:val="00192DC2"/>
    <w:rsid w:val="0019570F"/>
    <w:rsid w:val="001D2962"/>
    <w:rsid w:val="002620D6"/>
    <w:rsid w:val="002627BD"/>
    <w:rsid w:val="00272A46"/>
    <w:rsid w:val="002D16E8"/>
    <w:rsid w:val="002D6691"/>
    <w:rsid w:val="00380A42"/>
    <w:rsid w:val="003B05A4"/>
    <w:rsid w:val="003F20D3"/>
    <w:rsid w:val="00433C39"/>
    <w:rsid w:val="00467034"/>
    <w:rsid w:val="004975D7"/>
    <w:rsid w:val="00505334"/>
    <w:rsid w:val="005916B6"/>
    <w:rsid w:val="005D2922"/>
    <w:rsid w:val="005F51A1"/>
    <w:rsid w:val="00720ACE"/>
    <w:rsid w:val="007346AE"/>
    <w:rsid w:val="00736A7C"/>
    <w:rsid w:val="007408A6"/>
    <w:rsid w:val="00775D1B"/>
    <w:rsid w:val="007D5712"/>
    <w:rsid w:val="00843003"/>
    <w:rsid w:val="0084390A"/>
    <w:rsid w:val="00844C4F"/>
    <w:rsid w:val="00845239"/>
    <w:rsid w:val="0085341A"/>
    <w:rsid w:val="00875687"/>
    <w:rsid w:val="008A1325"/>
    <w:rsid w:val="00952F17"/>
    <w:rsid w:val="00975057"/>
    <w:rsid w:val="00AA235E"/>
    <w:rsid w:val="00AA4B8E"/>
    <w:rsid w:val="00AD3272"/>
    <w:rsid w:val="00AD68D3"/>
    <w:rsid w:val="00B311CA"/>
    <w:rsid w:val="00B37513"/>
    <w:rsid w:val="00B43FE8"/>
    <w:rsid w:val="00B613EB"/>
    <w:rsid w:val="00BA429C"/>
    <w:rsid w:val="00BC1707"/>
    <w:rsid w:val="00BD7D8B"/>
    <w:rsid w:val="00C30A92"/>
    <w:rsid w:val="00C37D4F"/>
    <w:rsid w:val="00C81CB3"/>
    <w:rsid w:val="00C83EB7"/>
    <w:rsid w:val="00D146A1"/>
    <w:rsid w:val="00D26288"/>
    <w:rsid w:val="00D34041"/>
    <w:rsid w:val="00DF40AA"/>
    <w:rsid w:val="00E84A3F"/>
    <w:rsid w:val="00E874DD"/>
    <w:rsid w:val="00E91594"/>
    <w:rsid w:val="00EF4204"/>
    <w:rsid w:val="00F211F0"/>
    <w:rsid w:val="00F36830"/>
    <w:rsid w:val="00F40AB7"/>
    <w:rsid w:val="00F72E7C"/>
    <w:rsid w:val="00FB5B84"/>
  </w:rsids>
  <m:mathPr>
    <m:mathFont m:val="Cambria Math"/>
    <m:brkBin m:val="before"/>
    <m:brkBinSub m:val="--"/>
    <m:smallFrac/>
    <m:dispDef/>
    <m:lMargin m:val="0"/>
    <m:rMargin m:val="0"/>
    <m:defJc m:val="centerGroup"/>
    <m:wrapIndent m:val="1440"/>
    <m:intLim m:val="subSup"/>
    <m:naryLim m:val="undOvr"/>
  </m:mathPr>
  <w:themeFontLang w:val="en-US" w:eastAsia="x-none"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28DDE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16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13EB"/>
    <w:rPr>
      <w:color w:val="0000FF"/>
      <w:u w:val="single"/>
    </w:rPr>
  </w:style>
  <w:style w:type="paragraph" w:styleId="ListParagraph">
    <w:name w:val="List Paragraph"/>
    <w:basedOn w:val="Normal"/>
    <w:uiPriority w:val="34"/>
    <w:qFormat/>
    <w:rsid w:val="002D16E8"/>
    <w:pPr>
      <w:ind w:left="720"/>
      <w:contextualSpacing/>
    </w:pPr>
  </w:style>
  <w:style w:type="paragraph" w:styleId="BalloonText">
    <w:name w:val="Balloon Text"/>
    <w:basedOn w:val="Normal"/>
    <w:link w:val="BalloonTextChar"/>
    <w:uiPriority w:val="99"/>
    <w:semiHidden/>
    <w:unhideWhenUsed/>
    <w:rsid w:val="00D2628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628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314815">
      <w:bodyDiv w:val="1"/>
      <w:marLeft w:val="0"/>
      <w:marRight w:val="0"/>
      <w:marTop w:val="0"/>
      <w:marBottom w:val="0"/>
      <w:divBdr>
        <w:top w:val="none" w:sz="0" w:space="0" w:color="auto"/>
        <w:left w:val="none" w:sz="0" w:space="0" w:color="auto"/>
        <w:bottom w:val="none" w:sz="0" w:space="0" w:color="auto"/>
        <w:right w:val="none" w:sz="0" w:space="0" w:color="auto"/>
      </w:divBdr>
    </w:div>
    <w:div w:id="123541527">
      <w:bodyDiv w:val="1"/>
      <w:marLeft w:val="0"/>
      <w:marRight w:val="0"/>
      <w:marTop w:val="0"/>
      <w:marBottom w:val="0"/>
      <w:divBdr>
        <w:top w:val="none" w:sz="0" w:space="0" w:color="auto"/>
        <w:left w:val="none" w:sz="0" w:space="0" w:color="auto"/>
        <w:bottom w:val="none" w:sz="0" w:space="0" w:color="auto"/>
        <w:right w:val="none" w:sz="0" w:space="0" w:color="auto"/>
      </w:divBdr>
    </w:div>
    <w:div w:id="393772929">
      <w:bodyDiv w:val="1"/>
      <w:marLeft w:val="0"/>
      <w:marRight w:val="0"/>
      <w:marTop w:val="0"/>
      <w:marBottom w:val="0"/>
      <w:divBdr>
        <w:top w:val="none" w:sz="0" w:space="0" w:color="auto"/>
        <w:left w:val="none" w:sz="0" w:space="0" w:color="auto"/>
        <w:bottom w:val="none" w:sz="0" w:space="0" w:color="auto"/>
        <w:right w:val="none" w:sz="0" w:space="0" w:color="auto"/>
      </w:divBdr>
    </w:div>
    <w:div w:id="496769459">
      <w:bodyDiv w:val="1"/>
      <w:marLeft w:val="0"/>
      <w:marRight w:val="0"/>
      <w:marTop w:val="0"/>
      <w:marBottom w:val="0"/>
      <w:divBdr>
        <w:top w:val="none" w:sz="0" w:space="0" w:color="auto"/>
        <w:left w:val="none" w:sz="0" w:space="0" w:color="auto"/>
        <w:bottom w:val="none" w:sz="0" w:space="0" w:color="auto"/>
        <w:right w:val="none" w:sz="0" w:space="0" w:color="auto"/>
      </w:divBdr>
    </w:div>
    <w:div w:id="555549755">
      <w:bodyDiv w:val="1"/>
      <w:marLeft w:val="0"/>
      <w:marRight w:val="0"/>
      <w:marTop w:val="0"/>
      <w:marBottom w:val="0"/>
      <w:divBdr>
        <w:top w:val="none" w:sz="0" w:space="0" w:color="auto"/>
        <w:left w:val="none" w:sz="0" w:space="0" w:color="auto"/>
        <w:bottom w:val="none" w:sz="0" w:space="0" w:color="auto"/>
        <w:right w:val="none" w:sz="0" w:space="0" w:color="auto"/>
      </w:divBdr>
    </w:div>
    <w:div w:id="636759886">
      <w:bodyDiv w:val="1"/>
      <w:marLeft w:val="0"/>
      <w:marRight w:val="0"/>
      <w:marTop w:val="0"/>
      <w:marBottom w:val="0"/>
      <w:divBdr>
        <w:top w:val="none" w:sz="0" w:space="0" w:color="auto"/>
        <w:left w:val="none" w:sz="0" w:space="0" w:color="auto"/>
        <w:bottom w:val="none" w:sz="0" w:space="0" w:color="auto"/>
        <w:right w:val="none" w:sz="0" w:space="0" w:color="auto"/>
      </w:divBdr>
    </w:div>
    <w:div w:id="800879182">
      <w:bodyDiv w:val="1"/>
      <w:marLeft w:val="0"/>
      <w:marRight w:val="0"/>
      <w:marTop w:val="0"/>
      <w:marBottom w:val="0"/>
      <w:divBdr>
        <w:top w:val="none" w:sz="0" w:space="0" w:color="auto"/>
        <w:left w:val="none" w:sz="0" w:space="0" w:color="auto"/>
        <w:bottom w:val="none" w:sz="0" w:space="0" w:color="auto"/>
        <w:right w:val="none" w:sz="0" w:space="0" w:color="auto"/>
      </w:divBdr>
    </w:div>
    <w:div w:id="831070742">
      <w:bodyDiv w:val="1"/>
      <w:marLeft w:val="0"/>
      <w:marRight w:val="0"/>
      <w:marTop w:val="0"/>
      <w:marBottom w:val="0"/>
      <w:divBdr>
        <w:top w:val="none" w:sz="0" w:space="0" w:color="auto"/>
        <w:left w:val="none" w:sz="0" w:space="0" w:color="auto"/>
        <w:bottom w:val="none" w:sz="0" w:space="0" w:color="auto"/>
        <w:right w:val="none" w:sz="0" w:space="0" w:color="auto"/>
      </w:divBdr>
    </w:div>
    <w:div w:id="853035909">
      <w:bodyDiv w:val="1"/>
      <w:marLeft w:val="0"/>
      <w:marRight w:val="0"/>
      <w:marTop w:val="0"/>
      <w:marBottom w:val="0"/>
      <w:divBdr>
        <w:top w:val="none" w:sz="0" w:space="0" w:color="auto"/>
        <w:left w:val="none" w:sz="0" w:space="0" w:color="auto"/>
        <w:bottom w:val="none" w:sz="0" w:space="0" w:color="auto"/>
        <w:right w:val="none" w:sz="0" w:space="0" w:color="auto"/>
      </w:divBdr>
    </w:div>
    <w:div w:id="938290659">
      <w:bodyDiv w:val="1"/>
      <w:marLeft w:val="0"/>
      <w:marRight w:val="0"/>
      <w:marTop w:val="0"/>
      <w:marBottom w:val="0"/>
      <w:divBdr>
        <w:top w:val="none" w:sz="0" w:space="0" w:color="auto"/>
        <w:left w:val="none" w:sz="0" w:space="0" w:color="auto"/>
        <w:bottom w:val="none" w:sz="0" w:space="0" w:color="auto"/>
        <w:right w:val="none" w:sz="0" w:space="0" w:color="auto"/>
      </w:divBdr>
    </w:div>
    <w:div w:id="1001392663">
      <w:bodyDiv w:val="1"/>
      <w:marLeft w:val="0"/>
      <w:marRight w:val="0"/>
      <w:marTop w:val="0"/>
      <w:marBottom w:val="0"/>
      <w:divBdr>
        <w:top w:val="none" w:sz="0" w:space="0" w:color="auto"/>
        <w:left w:val="none" w:sz="0" w:space="0" w:color="auto"/>
        <w:bottom w:val="none" w:sz="0" w:space="0" w:color="auto"/>
        <w:right w:val="none" w:sz="0" w:space="0" w:color="auto"/>
      </w:divBdr>
    </w:div>
    <w:div w:id="1028993124">
      <w:bodyDiv w:val="1"/>
      <w:marLeft w:val="0"/>
      <w:marRight w:val="0"/>
      <w:marTop w:val="0"/>
      <w:marBottom w:val="0"/>
      <w:divBdr>
        <w:top w:val="none" w:sz="0" w:space="0" w:color="auto"/>
        <w:left w:val="none" w:sz="0" w:space="0" w:color="auto"/>
        <w:bottom w:val="none" w:sz="0" w:space="0" w:color="auto"/>
        <w:right w:val="none" w:sz="0" w:space="0" w:color="auto"/>
      </w:divBdr>
    </w:div>
    <w:div w:id="1087455649">
      <w:bodyDiv w:val="1"/>
      <w:marLeft w:val="0"/>
      <w:marRight w:val="0"/>
      <w:marTop w:val="0"/>
      <w:marBottom w:val="0"/>
      <w:divBdr>
        <w:top w:val="none" w:sz="0" w:space="0" w:color="auto"/>
        <w:left w:val="none" w:sz="0" w:space="0" w:color="auto"/>
        <w:bottom w:val="none" w:sz="0" w:space="0" w:color="auto"/>
        <w:right w:val="none" w:sz="0" w:space="0" w:color="auto"/>
      </w:divBdr>
    </w:div>
    <w:div w:id="1145465800">
      <w:bodyDiv w:val="1"/>
      <w:marLeft w:val="0"/>
      <w:marRight w:val="0"/>
      <w:marTop w:val="0"/>
      <w:marBottom w:val="0"/>
      <w:divBdr>
        <w:top w:val="none" w:sz="0" w:space="0" w:color="auto"/>
        <w:left w:val="none" w:sz="0" w:space="0" w:color="auto"/>
        <w:bottom w:val="none" w:sz="0" w:space="0" w:color="auto"/>
        <w:right w:val="none" w:sz="0" w:space="0" w:color="auto"/>
      </w:divBdr>
    </w:div>
    <w:div w:id="1251620126">
      <w:bodyDiv w:val="1"/>
      <w:marLeft w:val="0"/>
      <w:marRight w:val="0"/>
      <w:marTop w:val="0"/>
      <w:marBottom w:val="0"/>
      <w:divBdr>
        <w:top w:val="none" w:sz="0" w:space="0" w:color="auto"/>
        <w:left w:val="none" w:sz="0" w:space="0" w:color="auto"/>
        <w:bottom w:val="none" w:sz="0" w:space="0" w:color="auto"/>
        <w:right w:val="none" w:sz="0" w:space="0" w:color="auto"/>
      </w:divBdr>
    </w:div>
    <w:div w:id="1351687872">
      <w:bodyDiv w:val="1"/>
      <w:marLeft w:val="0"/>
      <w:marRight w:val="0"/>
      <w:marTop w:val="0"/>
      <w:marBottom w:val="0"/>
      <w:divBdr>
        <w:top w:val="none" w:sz="0" w:space="0" w:color="auto"/>
        <w:left w:val="none" w:sz="0" w:space="0" w:color="auto"/>
        <w:bottom w:val="none" w:sz="0" w:space="0" w:color="auto"/>
        <w:right w:val="none" w:sz="0" w:space="0" w:color="auto"/>
      </w:divBdr>
    </w:div>
    <w:div w:id="1646740527">
      <w:bodyDiv w:val="1"/>
      <w:marLeft w:val="0"/>
      <w:marRight w:val="0"/>
      <w:marTop w:val="0"/>
      <w:marBottom w:val="0"/>
      <w:divBdr>
        <w:top w:val="none" w:sz="0" w:space="0" w:color="auto"/>
        <w:left w:val="none" w:sz="0" w:space="0" w:color="auto"/>
        <w:bottom w:val="none" w:sz="0" w:space="0" w:color="auto"/>
        <w:right w:val="none" w:sz="0" w:space="0" w:color="auto"/>
      </w:divBdr>
    </w:div>
    <w:div w:id="210017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synapse.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2899</Words>
  <Characters>16529</Characters>
  <Application>Microsoft Macintosh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Stony Brook University</Company>
  <LinksUpToDate>false</LinksUpToDate>
  <CharactersWithSpaces>19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tazach</dc:creator>
  <cp:lastModifiedBy>Microsoft Office User</cp:lastModifiedBy>
  <cp:revision>9</cp:revision>
  <dcterms:created xsi:type="dcterms:W3CDTF">2017-08-03T01:52:00Z</dcterms:created>
  <dcterms:modified xsi:type="dcterms:W3CDTF">2017-08-07T12:48:00Z</dcterms:modified>
</cp:coreProperties>
</file>